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73F7A" w14:textId="19733177" w:rsidR="00877267" w:rsidRDefault="00877267">
      <w:pPr>
        <w:widowControl w:val="0"/>
        <w:pBdr>
          <w:top w:val="nil"/>
          <w:left w:val="nil"/>
          <w:bottom w:val="nil"/>
          <w:right w:val="nil"/>
          <w:between w:val="nil"/>
        </w:pBdr>
        <w:rPr>
          <w:rFonts w:ascii="Times New Roman" w:eastAsia="Roboto Mono" w:hAnsi="Times New Roman" w:cs="Times New Roman"/>
          <w:b/>
          <w:color w:val="000000"/>
        </w:rPr>
      </w:pPr>
      <w:r w:rsidRPr="00877267">
        <w:rPr>
          <w:rFonts w:ascii="Times New Roman" w:eastAsia="Roboto Mono" w:hAnsi="Times New Roman" w:cs="Times New Roman"/>
          <w:b/>
          <w:color w:val="000000"/>
        </w:rPr>
        <w:t>Multimedia Appendix</w:t>
      </w:r>
      <w:r w:rsidR="009054F7">
        <w:rPr>
          <w:rFonts w:ascii="Times New Roman" w:eastAsia="Roboto Mono" w:hAnsi="Times New Roman" w:cs="Times New Roman"/>
          <w:b/>
          <w:color w:val="000000"/>
        </w:rPr>
        <w:t xml:space="preserve"> </w:t>
      </w:r>
      <w:r w:rsidR="009054F7" w:rsidRPr="009054F7">
        <w:rPr>
          <w:rFonts w:ascii="Times New Roman" w:eastAsia="Roboto Mono" w:hAnsi="Times New Roman" w:cs="Times New Roman"/>
          <w:b/>
          <w:color w:val="000000"/>
        </w:rPr>
        <w:t>1. Topic models and results from k-means clustering.</w:t>
      </w:r>
    </w:p>
    <w:p w14:paraId="7A706225" w14:textId="44722BDD" w:rsidR="0097784D" w:rsidRDefault="0097784D">
      <w:pPr>
        <w:widowControl w:val="0"/>
        <w:pBdr>
          <w:top w:val="nil"/>
          <w:left w:val="nil"/>
          <w:bottom w:val="nil"/>
          <w:right w:val="nil"/>
          <w:between w:val="nil"/>
        </w:pBdr>
        <w:rPr>
          <w:rFonts w:ascii="Times New Roman" w:eastAsia="Roboto Mono" w:hAnsi="Times New Roman" w:cs="Times New Roman"/>
          <w:b/>
          <w:color w:val="000000"/>
        </w:rPr>
      </w:pPr>
    </w:p>
    <w:p w14:paraId="6AE8ED6E" w14:textId="77777777" w:rsidR="0097784D" w:rsidRPr="002E0165" w:rsidRDefault="0097784D" w:rsidP="0097784D">
      <w:pPr>
        <w:widowControl w:val="0"/>
        <w:pBdr>
          <w:top w:val="nil"/>
          <w:left w:val="nil"/>
          <w:bottom w:val="nil"/>
          <w:right w:val="nil"/>
          <w:between w:val="nil"/>
        </w:pBdr>
        <w:rPr>
          <w:rFonts w:ascii="Times New Roman" w:eastAsia="Roboto Mono" w:hAnsi="Times New Roman" w:cs="Times New Roman"/>
          <w:b/>
          <w:color w:val="000000"/>
        </w:rPr>
      </w:pPr>
      <w:r w:rsidRPr="002E0165">
        <w:rPr>
          <w:rFonts w:ascii="Times New Roman" w:eastAsia="Roboto Mono" w:hAnsi="Times New Roman" w:cs="Times New Roman"/>
          <w:b/>
          <w:color w:val="000000"/>
        </w:rPr>
        <w:t>Topic models</w:t>
      </w:r>
    </w:p>
    <w:p w14:paraId="169ECE95" w14:textId="7F4E25A5" w:rsidR="0097784D" w:rsidRDefault="0097784D" w:rsidP="008F06EF">
      <w:pPr>
        <w:widowControl w:val="0"/>
        <w:pBdr>
          <w:top w:val="nil"/>
          <w:left w:val="nil"/>
          <w:bottom w:val="nil"/>
          <w:right w:val="nil"/>
          <w:between w:val="nil"/>
        </w:pBdr>
        <w:rPr>
          <w:rFonts w:ascii="Times New Roman" w:eastAsia="Roboto Mono" w:hAnsi="Times New Roman" w:cs="Times New Roman"/>
          <w:b/>
          <w:color w:val="000000"/>
        </w:rPr>
      </w:pPr>
      <w:r>
        <w:rPr>
          <w:rFonts w:ascii="Times New Roman" w:hAnsi="Times New Roman" w:cs="Times New Roman"/>
        </w:rPr>
        <w:t>The topic models are available below along with the percentage the topic increased or decreased in 2020 versus 2019.</w:t>
      </w:r>
      <w:r>
        <w:rPr>
          <w:rFonts w:ascii="Times New Roman" w:hAnsi="Times New Roman" w:cs="Times New Roman"/>
          <w:b/>
        </w:rPr>
        <w:t xml:space="preserve"> </w:t>
      </w:r>
    </w:p>
    <w:p w14:paraId="740739FA" w14:textId="54482295" w:rsid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5A3F9F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59:</w:t>
      </w:r>
    </w:p>
    <w:p w14:paraId="2EB8912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45% | "birth"                       </w:t>
      </w:r>
    </w:p>
    <w:p w14:paraId="79A66AA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1% | "black"                       </w:t>
      </w:r>
    </w:p>
    <w:p w14:paraId="0056537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support"                     </w:t>
      </w:r>
    </w:p>
    <w:p w14:paraId="0ACC210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body"                        </w:t>
      </w:r>
    </w:p>
    <w:p w14:paraId="541C7AA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39AA18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33.18%  2020 Percentage: 66.82%   Percentage Increase: 101.38%</w:t>
      </w:r>
    </w:p>
    <w:p w14:paraId="3E341B3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0054FB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6D022E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28:</w:t>
      </w:r>
    </w:p>
    <w:p w14:paraId="49D7E8D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1% | "crisis"                      </w:t>
      </w:r>
    </w:p>
    <w:p w14:paraId="7B0C295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maternal_mortality"          </w:t>
      </w:r>
    </w:p>
    <w:p w14:paraId="1C99DE8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movement"                    </w:t>
      </w:r>
    </w:p>
    <w:p w14:paraId="55FA62E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click"                       </w:t>
      </w:r>
    </w:p>
    <w:p w14:paraId="01B1999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racial"                      </w:t>
      </w:r>
    </w:p>
    <w:p w14:paraId="155E86A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saturday"                    </w:t>
      </w:r>
    </w:p>
    <w:p w14:paraId="6661A3F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ADC3B0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37.39%  2020 Percentage: 62.61%   Percentage Increase: 67.46%</w:t>
      </w:r>
    </w:p>
    <w:p w14:paraId="7DD0945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5D8AF6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4CE6A9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31:</w:t>
      </w:r>
    </w:p>
    <w:p w14:paraId="1DDD2BE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critical"                    </w:t>
      </w:r>
    </w:p>
    <w:p w14:paraId="48EB1EF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strong"                      </w:t>
      </w:r>
    </w:p>
    <w:p w14:paraId="7F0F5A2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doctor"                      </w:t>
      </w:r>
    </w:p>
    <w:p w14:paraId="0B021FA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nurse"                       </w:t>
      </w:r>
    </w:p>
    <w:p w14:paraId="6B85E86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treatment"                   </w:t>
      </w:r>
    </w:p>
    <w:p w14:paraId="0B32300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youtube"                    </w:t>
      </w:r>
    </w:p>
    <w:p w14:paraId="1F6970C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B1791C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37.67%  2020 Percentage: 62.33%   Percentage Increase: 65.44%</w:t>
      </w:r>
    </w:p>
    <w:p w14:paraId="423F535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126CC2E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17D649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86:</w:t>
      </w:r>
    </w:p>
    <w:p w14:paraId="7288E4C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5% | "ever"                        </w:t>
      </w:r>
    </w:p>
    <w:p w14:paraId="08BE4E5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especially"                  </w:t>
      </w:r>
    </w:p>
    <w:p w14:paraId="07D0063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lose"                        </w:t>
      </w:r>
    </w:p>
    <w:p w14:paraId="528A748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email"                       </w:t>
      </w:r>
    </w:p>
    <w:p w14:paraId="24A5E42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B2F202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37.77%  2020 Percentage: 62.23%   Percentage Increase: 64.74%</w:t>
      </w:r>
    </w:p>
    <w:p w14:paraId="29F0A26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0F92178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29DDAB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71:</w:t>
      </w:r>
    </w:p>
    <w:p w14:paraId="2CDD0A5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1% | "link"                        </w:t>
      </w:r>
    </w:p>
    <w:p w14:paraId="36E3176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write"                       </w:t>
      </w:r>
    </w:p>
    <w:p w14:paraId="4105BC2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will"                        </w:t>
      </w:r>
    </w:p>
    <w:p w14:paraId="1410406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hit"                         </w:t>
      </w:r>
    </w:p>
    <w:p w14:paraId="4E8331D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instead"                     </w:t>
      </w:r>
    </w:p>
    <w:p w14:paraId="1A1AF19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6B2554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37.79%  2020 Percentage: 62.21%   Percentage Increase: 64.59%</w:t>
      </w:r>
    </w:p>
    <w:p w14:paraId="527EDD4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67FB23F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89F7F4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03:</w:t>
      </w:r>
    </w:p>
    <w:p w14:paraId="09E31B7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6% | "even"                        </w:t>
      </w:r>
    </w:p>
    <w:p w14:paraId="68A0848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5% | "series"                      </w:t>
      </w:r>
    </w:p>
    <w:p w14:paraId="710A38D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folk"                        </w:t>
      </w:r>
    </w:p>
    <w:p w14:paraId="30346B1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close"                       </w:t>
      </w:r>
    </w:p>
    <w:p w14:paraId="65FD7ED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8F6DE8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0.23%  2020 Percentage: 59.77%   Percentage Increase: 48.59%</w:t>
      </w:r>
    </w:p>
    <w:p w14:paraId="41C2FF1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0C1C5D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4D0905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Topic #90:</w:t>
      </w:r>
    </w:p>
    <w:p w14:paraId="603D55F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2% | "make_sure"                   </w:t>
      </w:r>
    </w:p>
    <w:p w14:paraId="2C176C6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5% | "post"                        </w:t>
      </w:r>
    </w:p>
    <w:p w14:paraId="19A5669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rt"                          </w:t>
      </w:r>
    </w:p>
    <w:p w14:paraId="795D357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identify"                    </w:t>
      </w:r>
    </w:p>
    <w:p w14:paraId="07D8560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ignore"                      </w:t>
      </w:r>
    </w:p>
    <w:p w14:paraId="1168BE2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deliver"                     </w:t>
      </w:r>
    </w:p>
    <w:p w14:paraId="7A54C5A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13044F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0.49%  2020 Percentage: 59.51%   Percentage Increase: 46.99%</w:t>
      </w:r>
    </w:p>
    <w:p w14:paraId="53D22D0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115CD4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C70893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4 :</w:t>
      </w:r>
    </w:p>
    <w:p w14:paraId="044DB35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8% | "keep"                        </w:t>
      </w:r>
    </w:p>
    <w:p w14:paraId="33E5E3D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safe"                        </w:t>
      </w:r>
    </w:p>
    <w:p w14:paraId="1562F47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follow"                      </w:t>
      </w:r>
    </w:p>
    <w:p w14:paraId="1049640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blacklivesmatter"           </w:t>
      </w:r>
    </w:p>
    <w:p w14:paraId="6A8E4DF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send"                        </w:t>
      </w:r>
    </w:p>
    <w:p w14:paraId="70528B4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instagram"                   </w:t>
      </w:r>
    </w:p>
    <w:p w14:paraId="29B6B8C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delivery"                    </w:t>
      </w:r>
    </w:p>
    <w:p w14:paraId="61DB7FE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relief"                      </w:t>
      </w:r>
    </w:p>
    <w:p w14:paraId="3CC7E54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BB33BB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0.72%  2020 Percentage: 59.28%   Percentage Increase: 45.58%</w:t>
      </w:r>
    </w:p>
    <w:p w14:paraId="0605D4E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8C5BFC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55B9DB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9:</w:t>
      </w:r>
    </w:p>
    <w:p w14:paraId="66BE86E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61% | "people"                      </w:t>
      </w:r>
    </w:p>
    <w:p w14:paraId="364AAE8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benefit"                     </w:t>
      </w:r>
    </w:p>
    <w:p w14:paraId="6A15492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many"                        </w:t>
      </w:r>
    </w:p>
    <w:p w14:paraId="4DA34EA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D0D4A7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1.71%  2020 Percentage: 58.29%   Percentage Increase: 39.74%</w:t>
      </w:r>
    </w:p>
    <w:p w14:paraId="51ED887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09A59D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C76321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Topic #34:</w:t>
      </w:r>
    </w:p>
    <w:p w14:paraId="3D6BE4F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9% | "know"                        </w:t>
      </w:r>
    </w:p>
    <w:p w14:paraId="6F3C687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5% | "advocate"                    </w:t>
      </w:r>
    </w:p>
    <w:p w14:paraId="7B80A40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push"                        </w:t>
      </w:r>
    </w:p>
    <w:p w14:paraId="112171B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essential"                   </w:t>
      </w:r>
    </w:p>
    <w:p w14:paraId="4B13625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response"                    </w:t>
      </w:r>
    </w:p>
    <w:p w14:paraId="41B0E26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9E941E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2.35%  2020 Percentage: 57.65%   Percentage Increase: 36.15%</w:t>
      </w:r>
    </w:p>
    <w:p w14:paraId="4491601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1820BFF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B70CCC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76:</w:t>
      </w:r>
    </w:p>
    <w:p w14:paraId="716DDA8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8% | "ensure"                      </w:t>
      </w:r>
    </w:p>
    <w:p w14:paraId="1E64F86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stay"                        </w:t>
      </w:r>
    </w:p>
    <w:p w14:paraId="229B852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race"                        </w:t>
      </w:r>
    </w:p>
    <w:p w14:paraId="4350FAC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understand"                  </w:t>
      </w:r>
    </w:p>
    <w:p w14:paraId="14B229B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equity"                      </w:t>
      </w:r>
    </w:p>
    <w:p w14:paraId="11F747D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bad"                         </w:t>
      </w:r>
    </w:p>
    <w:p w14:paraId="568CE93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million"                     </w:t>
      </w:r>
    </w:p>
    <w:p w14:paraId="76DAB29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F02817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2.86%  2020 Percentage: 57.14%   Percentage Increase: 33.30%</w:t>
      </w:r>
    </w:p>
    <w:p w14:paraId="5E2D324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06EFBB2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5EB47F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49:</w:t>
      </w:r>
    </w:p>
    <w:p w14:paraId="1E35B50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42% | "right"                       </w:t>
      </w:r>
    </w:p>
    <w:p w14:paraId="0D6F0B5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healthcare"                  </w:t>
      </w:r>
    </w:p>
    <w:p w14:paraId="7812BFC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view"                        </w:t>
      </w:r>
    </w:p>
    <w:p w14:paraId="02531CF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next"                        </w:t>
      </w:r>
    </w:p>
    <w:p w14:paraId="498AFF1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46889D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3.19%  2020 Percentage: 56.81%   Percentage Increase: 31.53%</w:t>
      </w:r>
    </w:p>
    <w:p w14:paraId="697C08D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566B175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56C11A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91:</w:t>
      </w:r>
    </w:p>
    <w:p w14:paraId="7DEEA08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 xml:space="preserve"> 29% | "part"                        </w:t>
      </w:r>
    </w:p>
    <w:p w14:paraId="4690C82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 | "system"                      </w:t>
      </w:r>
    </w:p>
    <w:p w14:paraId="3B5BAF6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listen"                      </w:t>
      </w:r>
    </w:p>
    <w:p w14:paraId="4765BCF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free"                        </w:t>
      </w:r>
    </w:p>
    <w:p w14:paraId="250F3DC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due"                         </w:t>
      </w:r>
    </w:p>
    <w:p w14:paraId="54C2B4C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tune"                        </w:t>
      </w:r>
    </w:p>
    <w:p w14:paraId="4C9EA8F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allow"                       </w:t>
      </w:r>
    </w:p>
    <w:p w14:paraId="7DC5B23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452228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3.38%  2020 Percentage: 56.62%   Percentage Increase: 30.54%</w:t>
      </w:r>
    </w:p>
    <w:p w14:paraId="7E0339F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5CD4411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5D16F8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02:</w:t>
      </w:r>
    </w:p>
    <w:p w14:paraId="5EAFC6D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8% | "worker"                      </w:t>
      </w:r>
    </w:p>
    <w:p w14:paraId="186CD0B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7% | "action"                      </w:t>
      </w:r>
    </w:p>
    <w:p w14:paraId="218F104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infant"                      </w:t>
      </w:r>
    </w:p>
    <w:p w14:paraId="08708F4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real"                        </w:t>
      </w:r>
    </w:p>
    <w:p w14:paraId="6135203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play"                        </w:t>
      </w:r>
    </w:p>
    <w:p w14:paraId="4E22734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date"                        </w:t>
      </w:r>
    </w:p>
    <w:p w14:paraId="1AADC16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role"                        </w:t>
      </w:r>
    </w:p>
    <w:p w14:paraId="16E0D53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south"                       </w:t>
      </w:r>
    </w:p>
    <w:p w14:paraId="4A5FBE0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609C45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3.47%  2020 Percentage: 56.53%   Percentage Increase: 30.07%</w:t>
      </w:r>
    </w:p>
    <w:p w14:paraId="4FBF425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7609E3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0A21D3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47:</w:t>
      </w:r>
    </w:p>
    <w:p w14:paraId="764879C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9% | "home"                        </w:t>
      </w:r>
    </w:p>
    <w:p w14:paraId="5575F36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likely"                      </w:t>
      </w:r>
    </w:p>
    <w:p w14:paraId="2908BF4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fund"                        </w:t>
      </w:r>
    </w:p>
    <w:p w14:paraId="4F9E7AA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time"                        </w:t>
      </w:r>
    </w:p>
    <w:p w14:paraId="0DD4488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july"                        </w:t>
      </w:r>
    </w:p>
    <w:p w14:paraId="23EF90E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case"                        </w:t>
      </w:r>
    </w:p>
    <w:p w14:paraId="3895CAC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nyc"                         </w:t>
      </w:r>
    </w:p>
    <w:p w14:paraId="6591E3C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8DB2F5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3.50%  2020 Percentage: 56.50%   Percentage Increase: 29.89%</w:t>
      </w:r>
    </w:p>
    <w:p w14:paraId="7BB305D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1DF4445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EEF078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35:</w:t>
      </w:r>
    </w:p>
    <w:p w14:paraId="7301009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4% | "fight"                       </w:t>
      </w:r>
    </w:p>
    <w:p w14:paraId="08816BD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urge"                        </w:t>
      </w:r>
    </w:p>
    <w:p w14:paraId="6811F03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act"                         </w:t>
      </w:r>
    </w:p>
    <w:p w14:paraId="133A40A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reproductive"                </w:t>
      </w:r>
    </w:p>
    <w:p w14:paraId="3CCF477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cut"                         </w:t>
      </w:r>
    </w:p>
    <w:p w14:paraId="76F5A9A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97A241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3.73%  2020 Percentage: 56.27%   Percentage Increase: 28.69%</w:t>
      </w:r>
    </w:p>
    <w:p w14:paraId="6DC757A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137A7E9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D56D69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72:</w:t>
      </w:r>
    </w:p>
    <w:p w14:paraId="6773757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racism"                      </w:t>
      </w:r>
    </w:p>
    <w:p w14:paraId="536E0D7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associate"                   </w:t>
      </w:r>
    </w:p>
    <w:p w14:paraId="4006EFF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base"                        </w:t>
      </w:r>
    </w:p>
    <w:p w14:paraId="65307B8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tool"                        </w:t>
      </w:r>
    </w:p>
    <w:p w14:paraId="0FFF7E4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contact"                     </w:t>
      </w:r>
    </w:p>
    <w:p w14:paraId="579C1EE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B5AEEE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4.52%  2020 Percentage: 55.48%   Percentage Increase: 24.60%</w:t>
      </w:r>
    </w:p>
    <w:p w14:paraId="0A8B92A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7859A6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B81792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5:</w:t>
      </w:r>
    </w:p>
    <w:p w14:paraId="411179D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4% | "share"                       </w:t>
      </w:r>
    </w:p>
    <w:p w14:paraId="567B776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0% | "story"                       </w:t>
      </w:r>
    </w:p>
    <w:p w14:paraId="599FBB5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hear"                        </w:t>
      </w:r>
    </w:p>
    <w:p w14:paraId="5FE4245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E5429D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4.68%  2020 Percentage: 55.32%   Percentage Increase: 23.82%</w:t>
      </w:r>
    </w:p>
    <w:p w14:paraId="0DD5714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50675A4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8002DF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Topic #51:</w:t>
      </w:r>
    </w:p>
    <w:p w14:paraId="29EF349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1% | "health"                      </w:t>
      </w:r>
    </w:p>
    <w:p w14:paraId="58C16DF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9% | "maternal"                    </w:t>
      </w:r>
    </w:p>
    <w:p w14:paraId="0FA509F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black"                       </w:t>
      </w:r>
    </w:p>
    <w:p w14:paraId="497BB25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address"                     </w:t>
      </w:r>
    </w:p>
    <w:p w14:paraId="29750E7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AB7DB4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4.81%  2020 Percentage: 55.19%   Percentage Increase: 23.15%</w:t>
      </w:r>
    </w:p>
    <w:p w14:paraId="4A64A8B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12A9072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983AC5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25:</w:t>
      </w:r>
    </w:p>
    <w:p w14:paraId="4B76A12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6% | "care"                        </w:t>
      </w:r>
    </w:p>
    <w:p w14:paraId="211032A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video"                       </w:t>
      </w:r>
    </w:p>
    <w:p w14:paraId="0573E4F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health"                      </w:t>
      </w:r>
    </w:p>
    <w:p w14:paraId="4A23CFB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access"                      </w:t>
      </w:r>
    </w:p>
    <w:p w14:paraId="5AE38BB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provider"                    </w:t>
      </w:r>
    </w:p>
    <w:p w14:paraId="66740A8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CC5B4F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4.85%  2020 Percentage: 55.15%   Percentage Increase: 22.99%</w:t>
      </w:r>
    </w:p>
    <w:p w14:paraId="17BC373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A9FA18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905BD9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57:</w:t>
      </w:r>
    </w:p>
    <w:p w14:paraId="7C47577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vote"                        </w:t>
      </w:r>
    </w:p>
    <w:p w14:paraId="57F37BF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donate"                      </w:t>
      </w:r>
    </w:p>
    <w:p w14:paraId="32E7D02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depend"                      </w:t>
      </w:r>
    </w:p>
    <w:p w14:paraId="02295A1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deal"                        </w:t>
      </w:r>
    </w:p>
    <w:p w14:paraId="0770CEE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current"                     </w:t>
      </w:r>
    </w:p>
    <w:p w14:paraId="0DBDA15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favorite"                    </w:t>
      </w:r>
    </w:p>
    <w:p w14:paraId="3EE3BDB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fwhc"                       </w:t>
      </w:r>
    </w:p>
    <w:p w14:paraId="41F22A1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4% | "bold"                        </w:t>
      </w:r>
    </w:p>
    <w:p w14:paraId="0245F8F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16D0D8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4.93%  2020 Percentage: 55.07%   Percentage Increase: 22.56%</w:t>
      </w:r>
    </w:p>
    <w:p w14:paraId="5FAD8A5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1FA09A8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F54D0A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Topic #46:</w:t>
      </w:r>
    </w:p>
    <w:p w14:paraId="23D4BB6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65% | "thank"                       </w:t>
      </w:r>
    </w:p>
    <w:p w14:paraId="332655A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join"                        </w:t>
      </w:r>
    </w:p>
    <w:p w14:paraId="60AFDAF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labor"                       </w:t>
      </w:r>
    </w:p>
    <w:p w14:paraId="556F97D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520B46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5.11%  2020 Percentage: 54.89%   Percentage Increase: 21.67%</w:t>
      </w:r>
    </w:p>
    <w:p w14:paraId="42B4933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480F56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254633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68:</w:t>
      </w:r>
    </w:p>
    <w:p w14:paraId="7A6FF2A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4% | "continue"                    </w:t>
      </w:r>
    </w:p>
    <w:p w14:paraId="33BDB6A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7% | "visit"                       </w:t>
      </w:r>
    </w:p>
    <w:p w14:paraId="10162E4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public"                      </w:t>
      </w:r>
    </w:p>
    <w:p w14:paraId="3DF9C69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control"                     </w:t>
      </w:r>
    </w:p>
    <w:p w14:paraId="32453BB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long"                        </w:t>
      </w:r>
    </w:p>
    <w:p w14:paraId="250FDA2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expert"                      </w:t>
      </w:r>
    </w:p>
    <w:p w14:paraId="6C30F6B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brown"                       </w:t>
      </w:r>
    </w:p>
    <w:p w14:paraId="2D76921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8CE751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5.16%  2020 Percentage: 54.84%   Percentage Increase: 21.41%</w:t>
      </w:r>
    </w:p>
    <w:p w14:paraId="636F925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A4D949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D49D97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37:</w:t>
      </w:r>
    </w:p>
    <w:p w14:paraId="3528930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58% | "need"                        </w:t>
      </w:r>
    </w:p>
    <w:p w14:paraId="709E5E5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pregnancy"                   </w:t>
      </w:r>
    </w:p>
    <w:p w14:paraId="0696432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postpartum"                  </w:t>
      </w:r>
    </w:p>
    <w:p w14:paraId="4D9A889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C76811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5.51%  2020 Percentage: 54.49%   Percentage Increase: 19.74%</w:t>
      </w:r>
    </w:p>
    <w:p w14:paraId="294220D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68F2FD1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CE480D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30:</w:t>
      </w:r>
    </w:p>
    <w:p w14:paraId="7530CE3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3% | "community"                   </w:t>
      </w:r>
    </w:p>
    <w:p w14:paraId="6C6400B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9% | "color"                       </w:t>
      </w:r>
    </w:p>
    <w:p w14:paraId="537BC27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celebrate"                   </w:t>
      </w:r>
    </w:p>
    <w:p w14:paraId="4DDF6D2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 xml:space="preserve"> 10% | "provide"                     </w:t>
      </w:r>
    </w:p>
    <w:p w14:paraId="0F6B2D9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DBFB03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5.55%  2020 Percentage: 54.45%   Percentage Increase: 19.52%</w:t>
      </w:r>
    </w:p>
    <w:p w14:paraId="5DD85C6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505E22F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66FB95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2:</w:t>
      </w:r>
    </w:p>
    <w:p w14:paraId="472527A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2% | "#womenshistorymonth"         </w:t>
      </w:r>
    </w:p>
    <w:p w14:paraId="776DFEB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moment"                      </w:t>
      </w:r>
    </w:p>
    <w:p w14:paraId="51D27BC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forget"                      </w:t>
      </w:r>
    </w:p>
    <w:p w14:paraId="12E3DA3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A371DB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5.68%  2020 Percentage: 54.32%   Percentage Increase: 18.92%</w:t>
      </w:r>
    </w:p>
    <w:p w14:paraId="3F7ABB2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6269EB2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46F354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48:</w:t>
      </w:r>
    </w:p>
    <w:p w14:paraId="095B8CC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42% | "must"                        </w:t>
      </w:r>
    </w:p>
    <w:p w14:paraId="1835948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challenge"                   </w:t>
      </w:r>
    </w:p>
    <w:p w14:paraId="5A8FC2C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fear"                        </w:t>
      </w:r>
    </w:p>
    <w:p w14:paraId="58302DE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break"                       </w:t>
      </w:r>
    </w:p>
    <w:p w14:paraId="4B5EAA9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co"                          </w:t>
      </w:r>
    </w:p>
    <w:p w14:paraId="09C29C3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choice"                      </w:t>
      </w:r>
    </w:p>
    <w:p w14:paraId="09EF1F5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governor"                    </w:t>
      </w:r>
    </w:p>
    <w:p w14:paraId="35929CD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49768C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6.08%  2020 Percentage: 53.92%   Percentage Increase: 17.04%</w:t>
      </w:r>
    </w:p>
    <w:p w14:paraId="4F9A71A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3060C3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A0ECAC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97:</w:t>
      </w:r>
    </w:p>
    <w:p w14:paraId="348634C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month"                       </w:t>
      </w:r>
    </w:p>
    <w:p w14:paraId="1BA43D4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practice"                    </w:t>
      </w:r>
    </w:p>
    <w:p w14:paraId="06D02F2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enough"                      </w:t>
      </w:r>
    </w:p>
    <w:p w14:paraId="7BADBAE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clear"                       </w:t>
      </w:r>
    </w:p>
    <w:p w14:paraId="52E7A0D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count"                       </w:t>
      </w:r>
    </w:p>
    <w:p w14:paraId="1B12DE4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fail"                        </w:t>
      </w:r>
    </w:p>
    <w:p w14:paraId="3DE6392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 xml:space="preserve"> 06% | "june"                        </w:t>
      </w:r>
    </w:p>
    <w:p w14:paraId="442ACA6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willing"                     </w:t>
      </w:r>
    </w:p>
    <w:p w14:paraId="38A3D7B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documentary"                 </w:t>
      </w:r>
    </w:p>
    <w:p w14:paraId="009667F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51F06D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6.14%  2020 Percentage: 53.86%   Percentage Increase: 16.73%</w:t>
      </w:r>
    </w:p>
    <w:p w14:paraId="3256EC2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BAD9AE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E1C30C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56:</w:t>
      </w:r>
    </w:p>
    <w:p w14:paraId="7A87FB8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center"                      </w:t>
      </w:r>
    </w:p>
    <w:p w14:paraId="4DC9AE4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pm"                          </w:t>
      </w:r>
    </w:p>
    <w:p w14:paraId="4D2FCF3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die"                         </w:t>
      </w:r>
    </w:p>
    <w:p w14:paraId="3E2CEFE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rate"                        </w:t>
      </w:r>
    </w:p>
    <w:p w14:paraId="5CFD68D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black"                       </w:t>
      </w:r>
    </w:p>
    <w:p w14:paraId="00AB986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midwife"                     </w:t>
      </w:r>
    </w:p>
    <w:p w14:paraId="5201BBB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childbirth"                  </w:t>
      </w:r>
    </w:p>
    <w:p w14:paraId="278C678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detention"                   </w:t>
      </w:r>
    </w:p>
    <w:p w14:paraId="506D775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advocacy"                    </w:t>
      </w:r>
    </w:p>
    <w:p w14:paraId="1289479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78D0C2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6.38%  2020 Percentage: 53.62%   Percentage Increase: 15.59%</w:t>
      </w:r>
    </w:p>
    <w:p w14:paraId="391918C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12D7680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CBD913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1:</w:t>
      </w:r>
    </w:p>
    <w:p w14:paraId="3F78637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0% | "experience"                  </w:t>
      </w:r>
    </w:p>
    <w:p w14:paraId="088D85F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5% | "effort"                      </w:t>
      </w:r>
    </w:p>
    <w:p w14:paraId="3858CFC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5% | "reproductive_justice"        </w:t>
      </w:r>
    </w:p>
    <w:p w14:paraId="42282C4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episode"                     </w:t>
      </w:r>
    </w:p>
    <w:p w14:paraId="1A38A7D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guest"                       </w:t>
      </w:r>
    </w:p>
    <w:p w14:paraId="0A8AE3F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D57D81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6.64%  2020 Percentage: 53.36%   Percentage Increase: 14.40%</w:t>
      </w:r>
    </w:p>
    <w:p w14:paraId="7E0AAD8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AAFB11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12A91A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70:</w:t>
      </w:r>
    </w:p>
    <w:p w14:paraId="1922B81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 xml:space="preserve"> 35% | "live"                        </w:t>
      </w:r>
    </w:p>
    <w:p w14:paraId="63FC3C7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watch"                       </w:t>
      </w:r>
    </w:p>
    <w:p w14:paraId="5EA793D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matter"                      </w:t>
      </w:r>
    </w:p>
    <w:p w14:paraId="5DDF824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often"                       </w:t>
      </w:r>
    </w:p>
    <w:p w14:paraId="6296FD6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last"                        </w:t>
      </w:r>
    </w:p>
    <w:p w14:paraId="5584E13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5C0D1A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6.99%  2020 Percentage: 53.01%   Percentage Increase: 12.81%</w:t>
      </w:r>
    </w:p>
    <w:p w14:paraId="3138936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627B505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FC64B3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98:</w:t>
      </w:r>
    </w:p>
    <w:p w14:paraId="653F36A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6% | "impact"                      </w:t>
      </w:r>
    </w:p>
    <w:p w14:paraId="4520395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5% | "face"                        </w:t>
      </w:r>
    </w:p>
    <w:p w14:paraId="0044EA4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could"                       </w:t>
      </w:r>
    </w:p>
    <w:p w14:paraId="6EDC11D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barrier"                     </w:t>
      </w:r>
    </w:p>
    <w:p w14:paraId="0BA618F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rsvp"                        </w:t>
      </w:r>
    </w:p>
    <w:p w14:paraId="7E1971B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news"                        </w:t>
      </w:r>
    </w:p>
    <w:p w14:paraId="312C17C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398094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7.00%  2020 Percentage: 53.00%   Percentage Increase: 12.78%</w:t>
      </w:r>
    </w:p>
    <w:p w14:paraId="7AA8AB2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33BBDB0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8CD805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74:</w:t>
      </w:r>
    </w:p>
    <w:p w14:paraId="0EC2692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9% | "#advancingblackbirth"        </w:t>
      </w:r>
    </w:p>
    <w:p w14:paraId="53497A5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proud"                       </w:t>
      </w:r>
    </w:p>
    <w:p w14:paraId="44E79F7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5% | "partner"                     </w:t>
      </w:r>
    </w:p>
    <w:p w14:paraId="04DD911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join"                        </w:t>
      </w:r>
    </w:p>
    <w:p w14:paraId="4313F8A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rights"                      </w:t>
      </w:r>
    </w:p>
    <w:p w14:paraId="7037A5B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shift"                       </w:t>
      </w:r>
    </w:p>
    <w:p w14:paraId="21DE39E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55FF84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7.07%  2020 Percentage: 52.93%   Percentage Increase: 12.43%</w:t>
      </w:r>
    </w:p>
    <w:p w14:paraId="2DC5BAA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15975FB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B405D7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8:</w:t>
      </w:r>
    </w:p>
    <w:p w14:paraId="1F4E00C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 xml:space="preserve"> 19% | "back"                        </w:t>
      </w:r>
    </w:p>
    <w:p w14:paraId="0E80EA2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8% | "world"                       </w:t>
      </w:r>
    </w:p>
    <w:p w14:paraId="02A47AF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nee"                         </w:t>
      </w:r>
    </w:p>
    <w:p w14:paraId="7B0D4B0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beautiful"                   </w:t>
      </w:r>
    </w:p>
    <w:p w14:paraId="4804902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lift"                        </w:t>
      </w:r>
    </w:p>
    <w:p w14:paraId="721B310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836072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7.37%  2020 Percentage: 52.63%   Percentage Increase: 11.10%</w:t>
      </w:r>
    </w:p>
    <w:p w14:paraId="6BBE5DE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012654B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68CE7F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08:</w:t>
      </w:r>
    </w:p>
    <w:p w14:paraId="56ACCA3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5% | "happen"                      </w:t>
      </w:r>
    </w:p>
    <w:p w14:paraId="3DD7C96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friday"                      </w:t>
      </w:r>
    </w:p>
    <w:p w14:paraId="1A571BB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risk"                        </w:t>
      </w:r>
    </w:p>
    <w:p w14:paraId="1ACEE90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ECEE8E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7.45%  2020 Percentage: 52.55%   Percentage Increase: 10.76%</w:t>
      </w:r>
    </w:p>
    <w:p w14:paraId="32C95EE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2498E5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AE7819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0:</w:t>
      </w:r>
    </w:p>
    <w:p w14:paraId="6E62743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8% | "abortion"                    </w:t>
      </w:r>
    </w:p>
    <w:p w14:paraId="521121F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bill"                        </w:t>
      </w:r>
    </w:p>
    <w:p w14:paraId="765105B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pass"                        </w:t>
      </w:r>
    </w:p>
    <w:p w14:paraId="1D559A3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organization"                </w:t>
      </w:r>
    </w:p>
    <w:p w14:paraId="780A34A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lawmaker"                    </w:t>
      </w:r>
    </w:p>
    <w:p w14:paraId="3A93C4F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1F8E65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7.47%  2020 Percentage: 52.53%   Percentage Increase: 10.67%</w:t>
      </w:r>
    </w:p>
    <w:p w14:paraId="54AA706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9A7DBF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7AF634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63:</w:t>
      </w:r>
    </w:p>
    <w:p w14:paraId="0E81A4D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4% | "go"                          </w:t>
      </w:r>
    </w:p>
    <w:p w14:paraId="1E9DAF7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still"                       </w:t>
      </w:r>
    </w:p>
    <w:p w14:paraId="2261162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stand"                       </w:t>
      </w:r>
    </w:p>
    <w:p w14:paraId="019C0A0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A38531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 xml:space="preserve"> 2019 Percentage: 47.62%  2020 Percentage: 52.38%   Percentage Increase: 9.99%</w:t>
      </w:r>
    </w:p>
    <w:p w14:paraId="3DD7FF2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2638AA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FC9FCB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6:</w:t>
      </w:r>
    </w:p>
    <w:p w14:paraId="62F08AC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 | "black"                       </w:t>
      </w:r>
    </w:p>
    <w:p w14:paraId="410840F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mamas"                       </w:t>
      </w:r>
    </w:p>
    <w:p w14:paraId="74B133A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mama"                        </w:t>
      </w:r>
    </w:p>
    <w:p w14:paraId="4D18358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uplift"                      </w:t>
      </w:r>
    </w:p>
    <w:p w14:paraId="34CB945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jail"                        </w:t>
      </w:r>
    </w:p>
    <w:p w14:paraId="01062B2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4B1C8A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7.71%  2020 Percentage: 52.29%   Percentage Increase: 9.59%</w:t>
      </w:r>
    </w:p>
    <w:p w14:paraId="136AF6C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0989DBE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8C5FBD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52:</w:t>
      </w:r>
    </w:p>
    <w:p w14:paraId="2E5A650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8% | "let"                         </w:t>
      </w:r>
    </w:p>
    <w:p w14:paraId="5CE2B12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5% | "resource"                    </w:t>
      </w:r>
    </w:p>
    <w:p w14:paraId="7FB32FC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start"                       </w:t>
      </w:r>
    </w:p>
    <w:p w14:paraId="183D0D3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s"                           </w:t>
      </w:r>
    </w:p>
    <w:p w14:paraId="7930865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thrive"                      </w:t>
      </w:r>
    </w:p>
    <w:p w14:paraId="559E9A8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09A647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7.76%  2020 Percentage: 52.24%   Percentage Increase: 9.37%</w:t>
      </w:r>
    </w:p>
    <w:p w14:paraId="7E0BF62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BEF0B5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C93B67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87:</w:t>
      </w:r>
    </w:p>
    <w:p w14:paraId="19CCD31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3% | "day"                         </w:t>
      </w:r>
    </w:p>
    <w:p w14:paraId="61CB18F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6% | "mother"                      </w:t>
      </w:r>
    </w:p>
    <w:p w14:paraId="478955A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research"                    </w:t>
      </w:r>
    </w:p>
    <w:p w14:paraId="7AA7E20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amazing"                     </w:t>
      </w:r>
    </w:p>
    <w:p w14:paraId="1596F1C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huge"                        </w:t>
      </w:r>
    </w:p>
    <w:p w14:paraId="5AC5FA7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8278B2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7.94%  2020 Percentage: 52.06%   Percentage Increase: 8.59%</w:t>
      </w:r>
    </w:p>
    <w:p w14:paraId="2011B5F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627EFFD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D2930D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9 :</w:t>
      </w:r>
    </w:p>
    <w:p w14:paraId="7043BD9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5% | "release"                     </w:t>
      </w:r>
    </w:p>
    <w:p w14:paraId="71CD0BA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deserve"                     </w:t>
      </w:r>
    </w:p>
    <w:p w14:paraId="62447EF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incarcerate"                 </w:t>
      </w:r>
    </w:p>
    <w:p w14:paraId="78C8F68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social_media"                </w:t>
      </w:r>
    </w:p>
    <w:p w14:paraId="50A720A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result"                      </w:t>
      </w:r>
    </w:p>
    <w:p w14:paraId="369C0E0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BD2928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7.98%  2020 Percentage: 52.02%   Percentage Increase: 8.43%</w:t>
      </w:r>
    </w:p>
    <w:p w14:paraId="784B640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F48984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F080B0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7:</w:t>
      </w:r>
    </w:p>
    <w:p w14:paraId="129B0C6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4% | "justice"                     </w:t>
      </w:r>
    </w:p>
    <w:p w14:paraId="613728C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9% | "issue"                       </w:t>
      </w:r>
    </w:p>
    <w:p w14:paraId="1C251D7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doula"                       </w:t>
      </w:r>
    </w:p>
    <w:p w14:paraId="56E7FB4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city"                        </w:t>
      </w:r>
    </w:p>
    <w:p w14:paraId="1CA0A51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new_york"                    </w:t>
      </w:r>
    </w:p>
    <w:p w14:paraId="59EA67A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0984F8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8.00%  2020 Percentage: 52.00%   Percentage Increase: 8.33%</w:t>
      </w:r>
    </w:p>
    <w:p w14:paraId="3E2F0B2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DCB208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4AC64B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0 :</w:t>
      </w:r>
    </w:p>
    <w:p w14:paraId="44A1843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april"                       </w:t>
      </w:r>
    </w:p>
    <w:p w14:paraId="035B39B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honor"                       </w:t>
      </w:r>
    </w:p>
    <w:p w14:paraId="5DC19FE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introduce"                   </w:t>
      </w:r>
    </w:p>
    <w:p w14:paraId="6820683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wait"                        </w:t>
      </w:r>
    </w:p>
    <w:p w14:paraId="3E4BC7A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legislation"                 </w:t>
      </w:r>
    </w:p>
    <w:p w14:paraId="7C36FCD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nc"                          </w:t>
      </w:r>
    </w:p>
    <w:p w14:paraId="648E1C7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senator"                     </w:t>
      </w:r>
    </w:p>
    <w:p w14:paraId="3AE6FE2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funding"                     </w:t>
      </w:r>
    </w:p>
    <w:p w14:paraId="4AB056B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9FA6CD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8.00%  2020 Percentage: 52.00%   Percentage Increase: 8.32%</w:t>
      </w:r>
    </w:p>
    <w:p w14:paraId="472E31D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____________________________________</w:t>
      </w:r>
    </w:p>
    <w:p w14:paraId="523B1F1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1244CE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65:</w:t>
      </w:r>
    </w:p>
    <w:p w14:paraId="28A6554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46% | "help"                        </w:t>
      </w:r>
    </w:p>
    <w:p w14:paraId="1022D3E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meet"                        </w:t>
      </w:r>
    </w:p>
    <w:p w14:paraId="2327D42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virtual"                     </w:t>
      </w:r>
    </w:p>
    <w:p w14:paraId="4A01CAF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support"                     </w:t>
      </w:r>
    </w:p>
    <w:p w14:paraId="41D3F21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colorlatina"                </w:t>
      </w:r>
    </w:p>
    <w:p w14:paraId="7AFB5B6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reprojustice"               </w:t>
      </w:r>
    </w:p>
    <w:p w14:paraId="17EF8D9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C1697D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8.19%  2020 Percentage: 51.81%   Percentage Increase: 7.50%</w:t>
      </w:r>
    </w:p>
    <w:p w14:paraId="69CCEF3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60233C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D8A0DF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66:</w:t>
      </w:r>
    </w:p>
    <w:p w14:paraId="4447D74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2% | "use"                         </w:t>
      </w:r>
    </w:p>
    <w:p w14:paraId="131A073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can"                         </w:t>
      </w:r>
    </w:p>
    <w:p w14:paraId="6892EB8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dr"                          </w:t>
      </w:r>
    </w:p>
    <w:p w14:paraId="6763204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place"                       </w:t>
      </w:r>
    </w:p>
    <w:p w14:paraId="60DAAD3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lot"                         </w:t>
      </w:r>
    </w:p>
    <w:p w14:paraId="403329B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engage"                      </w:t>
      </w:r>
    </w:p>
    <w:p w14:paraId="05D4F19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544A44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8.47%  2020 Percentage: 51.53%   Percentage Increase: 6.30%</w:t>
      </w:r>
    </w:p>
    <w:p w14:paraId="455E94F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58851CB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5ABB50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78:</w:t>
      </w:r>
    </w:p>
    <w:p w14:paraId="274BD25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9% | "tell"                        </w:t>
      </w:r>
    </w:p>
    <w:p w14:paraId="22D1FBF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2% | "congress"                    </w:t>
      </w:r>
    </w:p>
    <w:p w14:paraId="6CBB5BA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georgia"                     </w:t>
      </w:r>
    </w:p>
    <w:p w14:paraId="6AB8600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ready"                       </w:t>
      </w:r>
    </w:p>
    <w:p w14:paraId="3E499DB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934BB9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8.53%  2020 Percentage: 51.47%   Percentage Increase: 6.08%</w:t>
      </w:r>
    </w:p>
    <w:p w14:paraId="670D739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0A18124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8818D3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82:</w:t>
      </w:r>
    </w:p>
    <w:p w14:paraId="7D12B6D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1% | "demand"                      </w:t>
      </w:r>
    </w:p>
    <w:p w14:paraId="51FD43B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high"                        </w:t>
      </w:r>
    </w:p>
    <w:p w14:paraId="7C1C068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police"                      </w:t>
      </w:r>
    </w:p>
    <w:p w14:paraId="5A32EEE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force"                       </w:t>
      </w:r>
    </w:p>
    <w:p w14:paraId="6F035AE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term"                        </w:t>
      </w:r>
    </w:p>
    <w:p w14:paraId="6EC2FAA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915BAA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8.70%  2020 Percentage: 51.30%   Percentage Increase: 5.32%</w:t>
      </w:r>
    </w:p>
    <w:p w14:paraId="61A622C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3D91408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864534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45:</w:t>
      </w:r>
    </w:p>
    <w:p w14:paraId="0BDBB06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4% | "show"                        </w:t>
      </w:r>
    </w:p>
    <w:p w14:paraId="060AF83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focus"                       </w:t>
      </w:r>
    </w:p>
    <w:p w14:paraId="6DE15AE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americans"                   </w:t>
      </w:r>
    </w:p>
    <w:p w14:paraId="7969329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lack"                        </w:t>
      </w:r>
    </w:p>
    <w:p w14:paraId="53C6F9F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facility"                    </w:t>
      </w:r>
    </w:p>
    <w:p w14:paraId="13703F3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436DE1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8.86%  2020 Percentage: 51.14%   Percentage Increase: 4.69%</w:t>
      </w:r>
    </w:p>
    <w:p w14:paraId="57F273B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0B4E142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D6768B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69:</w:t>
      </w:r>
    </w:p>
    <w:p w14:paraId="1328304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7% | "week"                        </w:t>
      </w:r>
    </w:p>
    <w:p w14:paraId="07D210A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plan"                        </w:t>
      </w:r>
    </w:p>
    <w:p w14:paraId="20D5BB3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health"                      </w:t>
      </w:r>
    </w:p>
    <w:p w14:paraId="427C4A6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sign"                        </w:t>
      </w:r>
    </w:p>
    <w:p w14:paraId="353F434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insurance"                   </w:t>
      </w:r>
    </w:p>
    <w:p w14:paraId="57060B2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cover"                       </w:t>
      </w:r>
    </w:p>
    <w:p w14:paraId="1DE6049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C4B34F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8.93%  2020 Percentage: 51.07%   Percentage Increase: 4.36%</w:t>
      </w:r>
    </w:p>
    <w:p w14:paraId="0C3C3B0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DB15E1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872D34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Topic #53:</w:t>
      </w:r>
    </w:p>
    <w:p w14:paraId="081FEC4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5% | "protect"                     </w:t>
      </w:r>
    </w:p>
    <w:p w14:paraId="4BB88DC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 | "school"                      </w:t>
      </w:r>
    </w:p>
    <w:p w14:paraId="0223DC4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student"                     </w:t>
      </w:r>
    </w:p>
    <w:p w14:paraId="34C6EA4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wage"                        </w:t>
      </w:r>
    </w:p>
    <w:p w14:paraId="4E16BF7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4% | "value"                       </w:t>
      </w:r>
    </w:p>
    <w:p w14:paraId="59BC645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B62403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9.11%  2020 Percentage: 50.89%   Percentage Increase: 3.62%</w:t>
      </w:r>
    </w:p>
    <w:p w14:paraId="734632F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671DA49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74008B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32:</w:t>
      </w:r>
    </w:p>
    <w:p w14:paraId="6E9A9EA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order"                       </w:t>
      </w:r>
    </w:p>
    <w:p w14:paraId="3CC6698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midwifery"                   </w:t>
      </w:r>
    </w:p>
    <w:p w14:paraId="22CB44A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man"                         </w:t>
      </w:r>
    </w:p>
    <w:p w14:paraId="6B16522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perinatal"                   </w:t>
      </w:r>
    </w:p>
    <w:p w14:paraId="525A699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village"                     </w:t>
      </w:r>
    </w:p>
    <w:p w14:paraId="71910A4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teen"                        </w:t>
      </w:r>
    </w:p>
    <w:p w14:paraId="6444833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inequity"                    </w:t>
      </w:r>
    </w:p>
    <w:p w14:paraId="336A8FA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A15B5C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9.12%  2020 Percentage: 50.88%   Percentage Increase: 3.60%</w:t>
      </w:r>
    </w:p>
    <w:p w14:paraId="4DEAC73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2EA615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4A58CA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3 :</w:t>
      </w:r>
    </w:p>
    <w:p w14:paraId="4E114C5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4% | "important"                   </w:t>
      </w:r>
    </w:p>
    <w:p w14:paraId="08AA7A8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2% | "include"                     </w:t>
      </w:r>
    </w:p>
    <w:p w14:paraId="0F2A52A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5% | "pregnant"                    </w:t>
      </w:r>
    </w:p>
    <w:p w14:paraId="65B07A9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consider"                    </w:t>
      </w:r>
    </w:p>
    <w:p w14:paraId="3E5C1B7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4% | "participate"                 </w:t>
      </w:r>
    </w:p>
    <w:p w14:paraId="6E95B26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FEA69B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9.14%  2020 Percentage: 50.86%   Percentage Increase: 3.52%</w:t>
      </w:r>
    </w:p>
    <w:p w14:paraId="5EE6902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E363AE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17EBC5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Topic #36:</w:t>
      </w:r>
    </w:p>
    <w:p w14:paraId="460BF1D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7% | "life"                        </w:t>
      </w:r>
    </w:p>
    <w:p w14:paraId="534A246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invite"                      </w:t>
      </w:r>
    </w:p>
    <w:p w14:paraId="5E62F54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prevent"                     </w:t>
      </w:r>
    </w:p>
    <w:p w14:paraId="1567B22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kind"                        </w:t>
      </w:r>
    </w:p>
    <w:p w14:paraId="462A5F7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4% | "judge"                       </w:t>
      </w:r>
    </w:p>
    <w:p w14:paraId="629CC47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4% | "trump"                       </w:t>
      </w:r>
    </w:p>
    <w:p w14:paraId="33294B6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23F00F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9.14%  2020 Percentage: 50.86%   Percentage Increase: 3.49%</w:t>
      </w:r>
    </w:p>
    <w:p w14:paraId="5614ED4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BE0A08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37C2B8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81:</w:t>
      </w:r>
    </w:p>
    <w:p w14:paraId="7D9F6A1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4% | "today"                       </w:t>
      </w:r>
    </w:p>
    <w:p w14:paraId="67B67C5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2% | "join"                        </w:t>
      </w:r>
    </w:p>
    <w:p w14:paraId="5ECC795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together"                    </w:t>
      </w:r>
    </w:p>
    <w:p w14:paraId="655885E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conversation"                </w:t>
      </w:r>
    </w:p>
    <w:p w14:paraId="1015D3B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067394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9.79%  2020 Percentage: 50.21%   Percentage Increase: 0.83%</w:t>
      </w:r>
    </w:p>
    <w:p w14:paraId="030CCB3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1CDD74F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6DE16F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89:</w:t>
      </w:r>
    </w:p>
    <w:p w14:paraId="412387F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breastfeeding"              </w:t>
      </w:r>
    </w:p>
    <w:p w14:paraId="0B23521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discrimination"              </w:t>
      </w:r>
    </w:p>
    <w:p w14:paraId="6511FE6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online"                      </w:t>
      </w:r>
    </w:p>
    <w:p w14:paraId="7E595D0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combat"                      </w:t>
      </w:r>
    </w:p>
    <w:p w14:paraId="4553BF4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dangerous"                   </w:t>
      </w:r>
    </w:p>
    <w:p w14:paraId="38DE9EF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statement"                   </w:t>
      </w:r>
    </w:p>
    <w:p w14:paraId="4F84B00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062285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9.84%  2020 Percentage: 50.16%   Percentage Increase: 0.62%</w:t>
      </w:r>
    </w:p>
    <w:p w14:paraId="40B2F1C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BF2BE3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A77B95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96:</w:t>
      </w:r>
    </w:p>
    <w:p w14:paraId="7E0E206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 xml:space="preserve"> 22% | "#blackmaternalhealth"        </w:t>
      </w:r>
    </w:p>
    <w:p w14:paraId="7EFD516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blackmamasmatter"           </w:t>
      </w:r>
    </w:p>
    <w:p w14:paraId="5727C0C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register"                    </w:t>
      </w:r>
    </w:p>
    <w:p w14:paraId="2B1BFB6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webinar"                     </w:t>
      </w:r>
    </w:p>
    <w:p w14:paraId="6B882EC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2766C8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49.97%  2020 Percentage: 50.03%   Percentage Increase: 0.10%</w:t>
      </w:r>
    </w:p>
    <w:p w14:paraId="742DEC0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0C4ADD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44E277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04:</w:t>
      </w:r>
    </w:p>
    <w:p w14:paraId="354DAF1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inspire"                     </w:t>
      </w:r>
    </w:p>
    <w:p w14:paraId="0042E68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future"                      </w:t>
      </w:r>
    </w:p>
    <w:p w14:paraId="2193062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opportunity"                 </w:t>
      </w:r>
    </w:p>
    <w:p w14:paraId="20603E6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available"                   </w:t>
      </w:r>
    </w:p>
    <w:p w14:paraId="274769D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color"                       </w:t>
      </w:r>
    </w:p>
    <w:p w14:paraId="79B3FDD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partnership"                 </w:t>
      </w:r>
    </w:p>
    <w:p w14:paraId="091E562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BDB2A3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0.00%  2020 Percentage: 50.00%   Percentage Increase: -0.01%</w:t>
      </w:r>
    </w:p>
    <w:p w14:paraId="51EEA3D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B0F793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BAB241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33:</w:t>
      </w:r>
    </w:p>
    <w:p w14:paraId="5F93E3F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8% | "read"                        </w:t>
      </w:r>
    </w:p>
    <w:p w14:paraId="479D464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group"                       </w:t>
      </w:r>
    </w:p>
    <w:p w14:paraId="779D2F6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receive"                     </w:t>
      </w:r>
    </w:p>
    <w:p w14:paraId="6430BC6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book"                        </w:t>
      </w:r>
    </w:p>
    <w:p w14:paraId="3CB81BE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position"                    </w:t>
      </w:r>
    </w:p>
    <w:p w14:paraId="7E12282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99B60D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0.06%  2020 Percentage: 49.94%   Percentage Increase: -0.23%</w:t>
      </w:r>
    </w:p>
    <w:p w14:paraId="78DE2D7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E83B5A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DDDA09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06:</w:t>
      </w:r>
    </w:p>
    <w:p w14:paraId="5A6591B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46% | "make"                        </w:t>
      </w:r>
    </w:p>
    <w:p w14:paraId="059539A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well"                        </w:t>
      </w:r>
    </w:p>
    <w:p w14:paraId="48D0CF3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 xml:space="preserve"> 10% | "always"                      </w:t>
      </w:r>
    </w:p>
    <w:p w14:paraId="0DAB841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healthy"                     </w:t>
      </w:r>
    </w:p>
    <w:p w14:paraId="07F76F4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A73BE9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0.77%  2020 Percentage: 49.23%   Percentage Increase: -3.04%</w:t>
      </w:r>
    </w:p>
    <w:p w14:paraId="0564A17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00934BE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DD4294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4:</w:t>
      </w:r>
    </w:p>
    <w:p w14:paraId="3F3F3C8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0% | "state"                       </w:t>
      </w:r>
    </w:p>
    <w:p w14:paraId="780259A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immigrant"                   </w:t>
      </w:r>
    </w:p>
    <w:p w14:paraId="0D354F6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hold"                        </w:t>
      </w:r>
    </w:p>
    <w:p w14:paraId="5133FB0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letter"                      </w:t>
      </w:r>
    </w:p>
    <w:p w14:paraId="523343B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local"                       </w:t>
      </w:r>
    </w:p>
    <w:p w14:paraId="13B9B87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6E5B5A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0.89%  2020 Percentage: 49.11%   Percentage Increase: -3.48%</w:t>
      </w:r>
    </w:p>
    <w:p w14:paraId="457658A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6834C79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BDA483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92:</w:t>
      </w:r>
    </w:p>
    <w:p w14:paraId="10116E0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43% | "get"                         </w:t>
      </w:r>
    </w:p>
    <w:p w14:paraId="07B7BD2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acknowledge"                 </w:t>
      </w:r>
    </w:p>
    <w:p w14:paraId="2EE0E94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sick"                        </w:t>
      </w:r>
    </w:p>
    <w:p w14:paraId="0562D7D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BFDF9D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0.89%  2020 Percentage: 49.11%   Percentage Increase: -3.49%</w:t>
      </w:r>
    </w:p>
    <w:p w14:paraId="196583B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667A030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1D3FD2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22:</w:t>
      </w:r>
    </w:p>
    <w:p w14:paraId="6CA4F0C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monday"                      </w:t>
      </w:r>
    </w:p>
    <w:p w14:paraId="0EB4FF8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reminder"                    </w:t>
      </w:r>
    </w:p>
    <w:p w14:paraId="50BC52D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transgend"                   </w:t>
      </w:r>
    </w:p>
    <w:p w14:paraId="63C29F5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board"                       </w:t>
      </w:r>
    </w:p>
    <w:p w14:paraId="3C672D3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trans"                       </w:t>
      </w:r>
    </w:p>
    <w:p w14:paraId="5D3E465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marginalize"                 </w:t>
      </w:r>
    </w:p>
    <w:p w14:paraId="391D234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DDFA3C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 xml:space="preserve"> 2019 Percentage: 51.07%  2020 Percentage: 48.93%   Percentage Increase: -4.20%</w:t>
      </w:r>
    </w:p>
    <w:p w14:paraId="7799DCB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64B5E5E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1426F7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55:</w:t>
      </w:r>
    </w:p>
    <w:p w14:paraId="5CBB152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4% | "information"                 </w:t>
      </w:r>
    </w:p>
    <w:p w14:paraId="10283D3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campaign"                    </w:t>
      </w:r>
    </w:p>
    <w:p w14:paraId="72C1F11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multiple"                    </w:t>
      </w:r>
    </w:p>
    <w:p w14:paraId="154C39A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deadline"                    </w:t>
      </w:r>
    </w:p>
    <w:p w14:paraId="284CC49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alternative"                 </w:t>
      </w:r>
    </w:p>
    <w:p w14:paraId="241D9CA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commitment"                  </w:t>
      </w:r>
    </w:p>
    <w:p w14:paraId="1F10AD4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DD4767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1.21%  2020 Percentage: 48.79%   Percentage Increase: -4.72%</w:t>
      </w:r>
    </w:p>
    <w:p w14:paraId="3AD1FF9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545F79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838A2F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5 :</w:t>
      </w:r>
    </w:p>
    <w:p w14:paraId="7FCFC2C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8% | "give"                        </w:t>
      </w:r>
    </w:p>
    <w:p w14:paraId="6070343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friend"                      </w:t>
      </w:r>
    </w:p>
    <w:p w14:paraId="4B901FC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excited"                     </w:t>
      </w:r>
    </w:p>
    <w:p w14:paraId="73203AE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believe"                     </w:t>
      </w:r>
    </w:p>
    <w:p w14:paraId="367FDA4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activist"                    </w:t>
      </w:r>
    </w:p>
    <w:p w14:paraId="61E5981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kill"                        </w:t>
      </w:r>
    </w:p>
    <w:p w14:paraId="4009142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7562B6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1.55%  2020 Percentage: 48.45%   Percentage Increase: -6.02%</w:t>
      </w:r>
    </w:p>
    <w:p w14:paraId="7FCBDA1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A7AB61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0A8756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95:</w:t>
      </w:r>
    </w:p>
    <w:p w14:paraId="39ADFE7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8% | "come"                        </w:t>
      </w:r>
    </w:p>
    <w:p w14:paraId="6306E3B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person"                      </w:t>
      </w:r>
    </w:p>
    <w:p w14:paraId="1A5B5CF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other"                       </w:t>
      </w:r>
    </w:p>
    <w:p w14:paraId="3E0B50D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rise"                        </w:t>
      </w:r>
    </w:p>
    <w:p w14:paraId="532A314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early"                       </w:t>
      </w:r>
    </w:p>
    <w:p w14:paraId="14B09E4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soon"                        </w:t>
      </w:r>
    </w:p>
    <w:p w14:paraId="56B5A3F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160638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1.75%  2020 Percentage: 48.25%   Percentage Increase: -6.76%</w:t>
      </w:r>
    </w:p>
    <w:p w14:paraId="39D7AE6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24A764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DA7E82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84:</w:t>
      </w:r>
    </w:p>
    <w:p w14:paraId="4D828ED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47% | "work"                        </w:t>
      </w:r>
    </w:p>
    <w:p w14:paraId="24ADAF8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 | "learn"                       </w:t>
      </w:r>
    </w:p>
    <w:p w14:paraId="3634CD4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job"                         </w:t>
      </w:r>
    </w:p>
    <w:p w14:paraId="22B4E05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grateful"                    </w:t>
      </w:r>
    </w:p>
    <w:p w14:paraId="100F032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AF8ED0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1.90%  2020 Percentage: 48.10%   Percentage Increase: -7.32%</w:t>
      </w:r>
    </w:p>
    <w:p w14:paraId="2AAAC53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45BCED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11B6A2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27:</w:t>
      </w:r>
    </w:p>
    <w:p w14:paraId="13C4DFE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drive"                       </w:t>
      </w:r>
    </w:p>
    <w:p w14:paraId="02CE19B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take_action"                 </w:t>
      </w:r>
    </w:p>
    <w:p w14:paraId="37BDC92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hour"                        </w:t>
      </w:r>
    </w:p>
    <w:p w14:paraId="06D9BCF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imperative"                  </w:t>
      </w:r>
    </w:p>
    <w:p w14:paraId="6A320FF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political"                   </w:t>
      </w:r>
    </w:p>
    <w:p w14:paraId="1D9C3DB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guide"                       </w:t>
      </w:r>
    </w:p>
    <w:p w14:paraId="0DF8896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2BBC17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2.08%  2020 Percentage: 47.92%   Percentage Increase: -7.99%</w:t>
      </w:r>
    </w:p>
    <w:p w14:paraId="47F9703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7527EC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2D5F30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54:</w:t>
      </w:r>
    </w:p>
    <w:p w14:paraId="24DA2F5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big"                         </w:t>
      </w:r>
    </w:p>
    <w:p w14:paraId="6157BD0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business"                    </w:t>
      </w:r>
    </w:p>
    <w:p w14:paraId="7DFAAE5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conference"                  </w:t>
      </w:r>
    </w:p>
    <w:p w14:paraId="150058A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set"                         </w:t>
      </w:r>
    </w:p>
    <w:p w14:paraId="4955553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healing"                     </w:t>
      </w:r>
    </w:p>
    <w:p w14:paraId="69B3A77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prioritize"                  </w:t>
      </w:r>
    </w:p>
    <w:p w14:paraId="2C2CD48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possible"                    </w:t>
      </w:r>
    </w:p>
    <w:p w14:paraId="4EE122E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 xml:space="preserve"> 06% | "goal"                        </w:t>
      </w:r>
    </w:p>
    <w:p w14:paraId="2E04705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rest"                        </w:t>
      </w:r>
    </w:p>
    <w:p w14:paraId="7B56F94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2A5BE5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2.16%  2020 Percentage: 47.84%   Percentage Increase: -8.27%</w:t>
      </w:r>
    </w:p>
    <w:p w14:paraId="3B839CD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325D04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CB3452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85:</w:t>
      </w:r>
    </w:p>
    <w:p w14:paraId="246FAB9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honored"                     </w:t>
      </w:r>
    </w:p>
    <w:p w14:paraId="6B16F7A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training"                    </w:t>
      </w:r>
    </w:p>
    <w:p w14:paraId="6B27B12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women"                       </w:t>
      </w:r>
    </w:p>
    <w:p w14:paraId="6CC4568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staff"                       </w:t>
      </w:r>
    </w:p>
    <w:p w14:paraId="43382A6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roll"                        </w:t>
      </w:r>
    </w:p>
    <w:p w14:paraId="5CC03FA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alarm"                       </w:t>
      </w:r>
    </w:p>
    <w:p w14:paraId="5657FD3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train"                       </w:t>
      </w:r>
    </w:p>
    <w:p w14:paraId="089AA66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FEEEC2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2.17%  2020 Percentage: 47.83%   Percentage Increase: -8.33%</w:t>
      </w:r>
    </w:p>
    <w:p w14:paraId="7BE65E1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FB5AFD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826B5C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80:</w:t>
      </w:r>
    </w:p>
    <w:p w14:paraId="5018466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5% | "call"                        </w:t>
      </w:r>
    </w:p>
    <w:p w14:paraId="4E5165E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8% | "parent"                      </w:t>
      </w:r>
    </w:p>
    <w:p w14:paraId="23BE7D1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5% | "change"                      </w:t>
      </w:r>
    </w:p>
    <w:p w14:paraId="5DD1F46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house"                       </w:t>
      </w:r>
    </w:p>
    <w:p w14:paraId="5A9B23A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info"                        </w:t>
      </w:r>
    </w:p>
    <w:p w14:paraId="0CB4D6D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attack"                      </w:t>
      </w:r>
    </w:p>
    <w:p w14:paraId="10A340B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1F665F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2.18%  2020 Percentage: 47.82%   Percentage Increase: -8.35%</w:t>
      </w:r>
    </w:p>
    <w:p w14:paraId="44B2015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BE9DC7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5BC939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01:</w:t>
      </w:r>
    </w:p>
    <w:p w14:paraId="3E77863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47% | "woman"                       </w:t>
      </w:r>
    </w:p>
    <w:p w14:paraId="0A659F5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8% | "black"                       </w:t>
      </w:r>
    </w:p>
    <w:p w14:paraId="779E838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 xml:space="preserve"> 05% | "white"                       </w:t>
      </w:r>
    </w:p>
    <w:p w14:paraId="1728B15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F28A55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2.35%  2020 Percentage: 47.65%   Percentage Increase: -8.98%</w:t>
      </w:r>
    </w:p>
    <w:p w14:paraId="255B8D5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44A05D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6CDFA2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83:</w:t>
      </w:r>
    </w:p>
    <w:p w14:paraId="0702216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4% | "say"                         </w:t>
      </w:r>
    </w:p>
    <w:p w14:paraId="77C83C9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5% | "mental"                      </w:t>
      </w:r>
    </w:p>
    <w:p w14:paraId="57C9545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thing"                       </w:t>
      </w:r>
    </w:p>
    <w:p w14:paraId="61B514D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reduce"                      </w:t>
      </w:r>
    </w:p>
    <w:p w14:paraId="7AEEA09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aca"                         </w:t>
      </w:r>
    </w:p>
    <w:p w14:paraId="2F941BD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FFE117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2.58%  2020 Percentage: 47.42%   Percentage Increase: -9.81%</w:t>
      </w:r>
    </w:p>
    <w:p w14:paraId="30F0680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11D2D88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0C9E85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39:</w:t>
      </w:r>
    </w:p>
    <w:p w14:paraId="3CE44DD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3% | "policy"                      </w:t>
      </w:r>
    </w:p>
    <w:p w14:paraId="1D8C10D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leader"                      </w:t>
      </w:r>
    </w:p>
    <w:p w14:paraId="216E139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leadership"                  </w:t>
      </w:r>
    </w:p>
    <w:p w14:paraId="16F276C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youth"                       </w:t>
      </w:r>
    </w:p>
    <w:p w14:paraId="6EC276F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line"                        </w:t>
      </w:r>
    </w:p>
    <w:p w14:paraId="355BE6E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1B63D3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2.59%  2020 Percentage: 47.41%   Percentage Increase: -9.84%</w:t>
      </w:r>
    </w:p>
    <w:p w14:paraId="6756D57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0947634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2B8BE7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2 :</w:t>
      </w:r>
    </w:p>
    <w:p w14:paraId="546E9D2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49% | "family"                      </w:t>
      </w:r>
    </w:p>
    <w:p w14:paraId="328F286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program"                     </w:t>
      </w:r>
    </w:p>
    <w:p w14:paraId="390CAA7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also"                        </w:t>
      </w:r>
    </w:p>
    <w:p w14:paraId="35F55F6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support"                     </w:t>
      </w:r>
    </w:p>
    <w:p w14:paraId="215A55D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19B643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2.80%  2020 Percentage: 47.20%   Percentage Increase: -10.59%</w:t>
      </w:r>
    </w:p>
    <w:p w14:paraId="616015F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____________________________________</w:t>
      </w:r>
    </w:p>
    <w:p w14:paraId="3E36FD2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E9B380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7 :</w:t>
      </w:r>
    </w:p>
    <w:p w14:paraId="03C25E5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7% | "be"                          </w:t>
      </w:r>
    </w:p>
    <w:p w14:paraId="52A9B64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5% | "head"                        </w:t>
      </w:r>
    </w:p>
    <w:p w14:paraId="53C27BA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chat"                        </w:t>
      </w:r>
    </w:p>
    <w:p w14:paraId="670DFEB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ig_page"                     </w:t>
      </w:r>
    </w:p>
    <w:p w14:paraId="1EF2B9C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mentalhealth"               </w:t>
      </w:r>
    </w:p>
    <w:p w14:paraId="60CD0F2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5CC516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2.88%  2020 Percentage: 47.12%   Percentage Increase: -10.88%</w:t>
      </w:r>
    </w:p>
    <w:p w14:paraId="7A5B68E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1FD5591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6C881A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60:</w:t>
      </w:r>
    </w:p>
    <w:p w14:paraId="6523C96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9% | "event"                       </w:t>
      </w:r>
    </w:p>
    <w:p w14:paraId="28F1478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protection"                  </w:t>
      </w:r>
    </w:p>
    <w:p w14:paraId="4B53111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collective"                  </w:t>
      </w:r>
    </w:p>
    <w:p w14:paraId="4CC2840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process"                     </w:t>
      </w:r>
    </w:p>
    <w:p w14:paraId="5D4FEBF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develop"                     </w:t>
      </w:r>
    </w:p>
    <w:p w14:paraId="5E1D34E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meet"                        </w:t>
      </w:r>
    </w:p>
    <w:p w14:paraId="2182922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92CAF2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2.88%  2020 Percentage: 47.12%   Percentage Increase: -10.89%</w:t>
      </w:r>
    </w:p>
    <w:p w14:paraId="3248BA6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B2484B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305601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77:</w:t>
      </w:r>
    </w:p>
    <w:p w14:paraId="7045125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2% | "much"                        </w:t>
      </w:r>
    </w:p>
    <w:p w14:paraId="24DEBE8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importance"                  </w:t>
      </w:r>
    </w:p>
    <w:p w14:paraId="1040DA6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answer"                      </w:t>
      </w:r>
    </w:p>
    <w:p w14:paraId="2307573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test"                        </w:t>
      </w:r>
    </w:p>
    <w:p w14:paraId="6BA9C2D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priority"                    </w:t>
      </w:r>
    </w:p>
    <w:p w14:paraId="6AA5184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AA1825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2.91%  2020 Percentage: 47.09%   Percentage Increase: -11.02%</w:t>
      </w:r>
    </w:p>
    <w:p w14:paraId="0112D51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A85D31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B00A76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 :</w:t>
      </w:r>
    </w:p>
    <w:p w14:paraId="3322CB4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list"                        </w:t>
      </w:r>
    </w:p>
    <w:p w14:paraId="58DD006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minute"                      </w:t>
      </w:r>
    </w:p>
    <w:p w14:paraId="3164CC8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podcast"                     </w:t>
      </w:r>
    </w:p>
    <w:p w14:paraId="030631F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jessica"                     </w:t>
      </w:r>
    </w:p>
    <w:p w14:paraId="1FB817B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outcomes"                    </w:t>
      </w:r>
    </w:p>
    <w:p w14:paraId="7473984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degree"                      </w:t>
      </w:r>
    </w:p>
    <w:p w14:paraId="11A6053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4% | "equality"                    </w:t>
      </w:r>
    </w:p>
    <w:p w14:paraId="2922904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4% | "california"                  </w:t>
      </w:r>
    </w:p>
    <w:p w14:paraId="2E04EAD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DB178F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3.22%  2020 Percentage: 46.78%   Percentage Increase: -12.10%</w:t>
      </w:r>
    </w:p>
    <w:p w14:paraId="6C7B880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5A1E79F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E3ACC1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38:</w:t>
      </w:r>
    </w:p>
    <w:p w14:paraId="10B40E0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violence"                    </w:t>
      </w:r>
    </w:p>
    <w:p w14:paraId="668C136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seek"                        </w:t>
      </w:r>
    </w:p>
    <w:p w14:paraId="26D1ABA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trump_administration"        </w:t>
      </w:r>
    </w:p>
    <w:p w14:paraId="54B370A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rule"                        </w:t>
      </w:r>
    </w:p>
    <w:p w14:paraId="02F56C9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harm"                        </w:t>
      </w:r>
    </w:p>
    <w:p w14:paraId="1C54BAD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recently"                    </w:t>
      </w:r>
    </w:p>
    <w:p w14:paraId="7990DB5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sweep"                       </w:t>
      </w:r>
    </w:p>
    <w:p w14:paraId="453AA40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5B3156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3.35%  2020 Percentage: 46.65%   Percentage Increase: -12.57%</w:t>
      </w:r>
    </w:p>
    <w:p w14:paraId="7248019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F72695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3409E0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64:</w:t>
      </w:r>
    </w:p>
    <w:p w14:paraId="10FA4CF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0% | "see"                         </w:t>
      </w:r>
    </w:p>
    <w:p w14:paraId="6D66F64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8% | "talk"                        </w:t>
      </w:r>
    </w:p>
    <w:p w14:paraId="22038A4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choose"                      </w:t>
      </w:r>
    </w:p>
    <w:p w14:paraId="7CDD1A3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94387F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3.50%  2020 Percentage: 46.50%   Percentage Increase: -13.09%</w:t>
      </w:r>
    </w:p>
    <w:p w14:paraId="3EC3325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____________________________________</w:t>
      </w:r>
    </w:p>
    <w:p w14:paraId="616F353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259FB6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99:</w:t>
      </w:r>
    </w:p>
    <w:p w14:paraId="510EE95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think"                       </w:t>
      </w:r>
    </w:p>
    <w:p w14:paraId="4419EA8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federal"                     </w:t>
      </w:r>
    </w:p>
    <w:p w14:paraId="3145F6B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racist"                      </w:t>
      </w:r>
    </w:p>
    <w:p w14:paraId="64165F2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example"                     </w:t>
      </w:r>
    </w:p>
    <w:p w14:paraId="494D86D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sure"                        </w:t>
      </w:r>
    </w:p>
    <w:p w14:paraId="3E3A522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poor"                        </w:t>
      </w:r>
    </w:p>
    <w:p w14:paraId="5E6F560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announce"                    </w:t>
      </w:r>
    </w:p>
    <w:p w14:paraId="7044F20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begin"                       </w:t>
      </w:r>
    </w:p>
    <w:p w14:paraId="2007124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4% | "@nwlc"                       </w:t>
      </w:r>
    </w:p>
    <w:p w14:paraId="4A54E5C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5FF5DF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3.55%  2020 Percentage: 46.45%   Percentage Increase: -13.26%</w:t>
      </w:r>
    </w:p>
    <w:p w14:paraId="20C52E7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795561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715752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3:</w:t>
      </w:r>
    </w:p>
    <w:p w14:paraId="1D3CDC4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5% | "end"                         </w:t>
      </w:r>
    </w:p>
    <w:p w14:paraId="42DB214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already"                     </w:t>
      </w:r>
    </w:p>
    <w:p w14:paraId="6B977A7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service"                     </w:t>
      </w:r>
    </w:p>
    <w:p w14:paraId="2D4184B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remember"                    </w:t>
      </w:r>
    </w:p>
    <w:p w14:paraId="458C37F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F4BEB6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4.06%  2020 Percentage: 45.94%   Percentage Increase: -15.02%</w:t>
      </w:r>
    </w:p>
    <w:p w14:paraId="0E91AA4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053D341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803295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05:</w:t>
      </w:r>
    </w:p>
    <w:p w14:paraId="4C56058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6% | "great"                       </w:t>
      </w:r>
    </w:p>
    <w:p w14:paraId="1B1E45B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bwhi"                       </w:t>
      </w:r>
    </w:p>
    <w:p w14:paraId="7364354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hiv_aids"                    </w:t>
      </w:r>
    </w:p>
    <w:p w14:paraId="665C8B1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onourownterms"              </w:t>
      </w:r>
    </w:p>
    <w:p w14:paraId="0750779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hiv"                         </w:t>
      </w:r>
    </w:p>
    <w:p w14:paraId="35081F2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4% | "stigma"                      </w:t>
      </w:r>
    </w:p>
    <w:p w14:paraId="13A0632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B08A14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4.14%  2020 Percentage: 45.86%   Percentage Increase: -15.29%</w:t>
      </w:r>
    </w:p>
    <w:p w14:paraId="652070B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8911EB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253D3C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43:</w:t>
      </w:r>
    </w:p>
    <w:p w14:paraId="44EF705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2% | "bring"                       </w:t>
      </w:r>
    </w:p>
    <w:p w14:paraId="30B4F87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discussion"                  </w:t>
      </w:r>
    </w:p>
    <w:p w14:paraId="29ADD98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breastfeed"                  </w:t>
      </w:r>
    </w:p>
    <w:p w14:paraId="0D7F157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coalition"                   </w:t>
      </w:r>
    </w:p>
    <w:p w14:paraId="5F68498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savingourmamas"             </w:t>
      </w:r>
    </w:p>
    <w:p w14:paraId="3ED8C5A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joy"                         </w:t>
      </w:r>
    </w:p>
    <w:p w14:paraId="1D24B30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3F4CEF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4.33%  2020 Percentage: 45.67%   Percentage Increase: -15.96%</w:t>
      </w:r>
    </w:p>
    <w:p w14:paraId="01B48EC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06D6593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8293C3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50:</w:t>
      </w:r>
    </w:p>
    <w:p w14:paraId="10F710E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2% | "look"                        </w:t>
      </w:r>
    </w:p>
    <w:p w14:paraId="714FB10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8% | "speak"                       </w:t>
      </w:r>
    </w:p>
    <w:p w14:paraId="1946335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name"                        </w:t>
      </w:r>
    </w:p>
    <w:p w14:paraId="352CE25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defend"                      </w:t>
      </w:r>
    </w:p>
    <w:p w14:paraId="15F39A2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truth"                       </w:t>
      </w:r>
    </w:p>
    <w:p w14:paraId="3D6E1B7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mothersday"                 </w:t>
      </w:r>
    </w:p>
    <w:p w14:paraId="441FA44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politician"                  </w:t>
      </w:r>
    </w:p>
    <w:p w14:paraId="0CED222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04462D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4.44%  2020 Percentage: 45.56%   Percentage Increase: -16.30%</w:t>
      </w:r>
    </w:p>
    <w:p w14:paraId="5A91048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0866DBB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D08310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24:</w:t>
      </w:r>
    </w:p>
    <w:p w14:paraId="6E4DDE2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4% | "tonight"                     </w:t>
      </w:r>
    </w:p>
    <w:p w14:paraId="3C50DE9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compare"                     </w:t>
      </w:r>
    </w:p>
    <w:p w14:paraId="0577AE3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mclemoremr"                 </w:t>
      </w:r>
    </w:p>
    <w:p w14:paraId="5B62E3F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gift"                        </w:t>
      </w:r>
    </w:p>
    <w:p w14:paraId="7BCF99B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648393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4.51%  2020 Percentage: 45.49%   Percentage Increase: -16.53%</w:t>
      </w:r>
    </w:p>
    <w:p w14:paraId="7BC9223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6E3198C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FBDEDC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58:</w:t>
      </w:r>
    </w:p>
    <w:p w14:paraId="3457675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8% | "kid"                         </w:t>
      </w:r>
    </w:p>
    <w:p w14:paraId="18239D0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young"                       </w:t>
      </w:r>
    </w:p>
    <w:p w14:paraId="294B6F5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present"                     </w:t>
      </w:r>
    </w:p>
    <w:p w14:paraId="4DFAD14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offer"                       </w:t>
      </w:r>
    </w:p>
    <w:p w14:paraId="2A3BF3A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charge"                      </w:t>
      </w:r>
    </w:p>
    <w:p w14:paraId="59000DF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message"                     </w:t>
      </w:r>
    </w:p>
    <w:p w14:paraId="72256A1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063E3A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4.56%  2020 Percentage: 45.44%   Percentage Increase: -16.72%</w:t>
      </w:r>
    </w:p>
    <w:p w14:paraId="332040E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76788B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9F5567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61:</w:t>
      </w:r>
    </w:p>
    <w:p w14:paraId="3402AF5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9% | "decision"                    </w:t>
      </w:r>
    </w:p>
    <w:p w14:paraId="660D07C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8% | "power"                       </w:t>
      </w:r>
    </w:p>
    <w:p w14:paraId="1CF0241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girl"                        </w:t>
      </w:r>
    </w:p>
    <w:p w14:paraId="43A5C5D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strength"                    </w:t>
      </w:r>
    </w:p>
    <w:p w14:paraId="49A4E05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income"                      </w:t>
      </w:r>
    </w:p>
    <w:p w14:paraId="553F4BC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wellness"                    </w:t>
      </w:r>
    </w:p>
    <w:p w14:paraId="784A4FB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5E1953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4.63%  2020 Percentage: 45.37%   Percentage Increase: -16.96%</w:t>
      </w:r>
    </w:p>
    <w:p w14:paraId="4A27635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641A9EB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C48202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73:</w:t>
      </w:r>
    </w:p>
    <w:p w14:paraId="26068F8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1% | "country"                     </w:t>
      </w:r>
    </w:p>
    <w:p w14:paraId="64BCDE3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member"                      </w:t>
      </w:r>
    </w:p>
    <w:p w14:paraId="3CA602A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national"                    </w:t>
      </w:r>
    </w:p>
    <w:p w14:paraId="47C19C1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quality"                     </w:t>
      </w:r>
    </w:p>
    <w:p w14:paraId="698EC24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4BFEB0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 xml:space="preserve"> 2019 Percentage: 54.77%  2020 Percentage: 45.23%   Percentage Increase: -17.40%</w:t>
      </w:r>
    </w:p>
    <w:p w14:paraId="71A8E93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809176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FD4FFC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23:</w:t>
      </w:r>
    </w:p>
    <w:p w14:paraId="796531E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3% | "check"                       </w:t>
      </w:r>
    </w:p>
    <w:p w14:paraId="3A388F7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voice"                       </w:t>
      </w:r>
    </w:p>
    <w:p w14:paraId="26E4773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first"                       </w:t>
      </w:r>
    </w:p>
    <w:p w14:paraId="25BE283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us"                          </w:t>
      </w:r>
    </w:p>
    <w:p w14:paraId="0B187D8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powerful"                    </w:t>
      </w:r>
    </w:p>
    <w:p w14:paraId="459541F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budget"                      </w:t>
      </w:r>
    </w:p>
    <w:p w14:paraId="0A10A65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BC9B92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4.83%  2020 Percentage: 45.17%   Percentage Increase: -17.63%</w:t>
      </w:r>
    </w:p>
    <w:p w14:paraId="44D223A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4CAEA6D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3446D6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62:</w:t>
      </w:r>
    </w:p>
    <w:p w14:paraId="5325478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2% | "find"                        </w:t>
      </w:r>
    </w:p>
    <w:p w14:paraId="5835FAB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1% | "way"                         </w:t>
      </w:r>
    </w:p>
    <w:p w14:paraId="29DFC47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good"                        </w:t>
      </w:r>
    </w:p>
    <w:p w14:paraId="0881442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question"                    </w:t>
      </w:r>
    </w:p>
    <w:p w14:paraId="6221539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hard"                        </w:t>
      </w:r>
    </w:p>
    <w:p w14:paraId="3391324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ask"                         </w:t>
      </w:r>
    </w:p>
    <w:p w14:paraId="6443C1B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66C3C9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4.94%  2020 Percentage: 45.06%   Percentage Increase: -17.99%</w:t>
      </w:r>
    </w:p>
    <w:p w14:paraId="515E1B6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24E9D2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CF0C83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75:</w:t>
      </w:r>
    </w:p>
    <w:p w14:paraId="7C3E1CB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5% | "food"                        </w:t>
      </w:r>
    </w:p>
    <w:p w14:paraId="75E10C9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tweetstorm"                  </w:t>
      </w:r>
    </w:p>
    <w:p w14:paraId="55AD1B5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breastfeeding"               </w:t>
      </w:r>
    </w:p>
    <w:p w14:paraId="6CFE45F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blog_post"                   </w:t>
      </w:r>
    </w:p>
    <w:p w14:paraId="71CE4C5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investment"                  </w:t>
      </w:r>
    </w:p>
    <w:p w14:paraId="1253E0D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4% | "#bmhw"                       </w:t>
      </w:r>
    </w:p>
    <w:p w14:paraId="36E5E20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C1D611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5.31%  2020 Percentage: 44.69%   Percentage Increase: -19.21%</w:t>
      </w:r>
    </w:p>
    <w:p w14:paraId="7E237A4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321834A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5A9434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07:</w:t>
      </w:r>
    </w:p>
    <w:p w14:paraId="2987261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4% | "new"                         </w:t>
      </w:r>
    </w:p>
    <w:p w14:paraId="40CCAFF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put"                         </w:t>
      </w:r>
    </w:p>
    <w:p w14:paraId="0786B93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report"                      </w:t>
      </w:r>
    </w:p>
    <w:p w14:paraId="567C7F2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education"                   </w:t>
      </w:r>
    </w:p>
    <w:p w14:paraId="01278F0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freedom"                     </w:t>
      </w:r>
    </w:p>
    <w:p w14:paraId="65A7DE4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number"                      </w:t>
      </w:r>
    </w:p>
    <w:p w14:paraId="740753F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82CE79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5.48%  2020 Percentage: 44.52%   Percentage Increase: -19.75%</w:t>
      </w:r>
    </w:p>
    <w:p w14:paraId="4DBCB8C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5C08D9D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A9923F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21:</w:t>
      </w:r>
    </w:p>
    <w:p w14:paraId="4006341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3% | "take"                        </w:t>
      </w:r>
    </w:p>
    <w:p w14:paraId="4909436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8% | "lead"                        </w:t>
      </w:r>
    </w:p>
    <w:p w14:paraId="036A9EB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stop"                        </w:t>
      </w:r>
    </w:p>
    <w:p w14:paraId="2C58322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serve"                       </w:t>
      </w:r>
    </w:p>
    <w:p w14:paraId="4E88707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stopthebans"                </w:t>
      </w:r>
    </w:p>
    <w:p w14:paraId="635023F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481335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5.59%  2020 Percentage: 44.41%   Percentage Increase: -20.10%</w:t>
      </w:r>
    </w:p>
    <w:p w14:paraId="3B9B84A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583D7BD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49C4101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42:</w:t>
      </w:r>
    </w:p>
    <w:p w14:paraId="01AB06C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3% | "baby"                        </w:t>
      </w:r>
    </w:p>
    <w:p w14:paraId="193086E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connect"                     </w:t>
      </w:r>
    </w:p>
    <w:p w14:paraId="75B4B1C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increase"                    </w:t>
      </w:r>
    </w:p>
    <w:p w14:paraId="3015DA7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hope"                        </w:t>
      </w:r>
    </w:p>
    <w:p w14:paraId="5169FA4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never"                       </w:t>
      </w:r>
    </w:p>
    <w:p w14:paraId="69B3CF8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little"                      </w:t>
      </w:r>
    </w:p>
    <w:p w14:paraId="322D8EC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8CAC06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5.97%  2020 Percentage: 44.03%   Percentage Increase: -21.33%</w:t>
      </w:r>
    </w:p>
    <w:p w14:paraId="354523E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387E92D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AD3C74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88:</w:t>
      </w:r>
    </w:p>
    <w:p w14:paraId="5990B6B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7% | "would"                       </w:t>
      </w:r>
    </w:p>
    <w:p w14:paraId="1FBEBF6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8% | "discuss"                     </w:t>
      </w:r>
    </w:p>
    <w:p w14:paraId="73C2D23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able"                        </w:t>
      </w:r>
    </w:p>
    <w:p w14:paraId="1406D64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miss"                        </w:t>
      </w:r>
    </w:p>
    <w:p w14:paraId="655837D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463143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6.04%  2020 Percentage: 43.96%   Percentage Increase: -21.57%</w:t>
      </w:r>
    </w:p>
    <w:p w14:paraId="680B450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1364804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199F00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100:</w:t>
      </w:r>
    </w:p>
    <w:p w14:paraId="5998D90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53% | "want"                        </w:t>
      </w:r>
    </w:p>
    <w:p w14:paraId="57CC02F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self"                        </w:t>
      </w:r>
    </w:p>
    <w:p w14:paraId="489ABAD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educator"                    </w:t>
      </w:r>
    </w:p>
    <w:p w14:paraId="72FF70C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st"                          </w:t>
      </w:r>
    </w:p>
    <w:p w14:paraId="4C972B0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5E59D0F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6.05%  2020 Percentage: 43.95%   Percentage Increase: -21.60%</w:t>
      </w:r>
    </w:p>
    <w:p w14:paraId="36B209B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672A981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819FE4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79:</w:t>
      </w:r>
    </w:p>
    <w:p w14:paraId="483BD12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4% | "child"                       </w:t>
      </w:r>
    </w:p>
    <w:p w14:paraId="39D4120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full"                        </w:t>
      </w:r>
    </w:p>
    <w:p w14:paraId="17C43AE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spread"                      </w:t>
      </w:r>
    </w:p>
    <w:p w14:paraId="5E13CD9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raise"                       </w:t>
      </w:r>
    </w:p>
    <w:p w14:paraId="38C3CDE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word"                        </w:t>
      </w:r>
    </w:p>
    <w:p w14:paraId="4ABE4CB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emergency"                   </w:t>
      </w:r>
    </w:p>
    <w:p w14:paraId="0192CF3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8255C8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6.39%  2020 Percentage: 43.61%   Percentage Increase: -22.68%</w:t>
      </w:r>
    </w:p>
    <w:p w14:paraId="4C5BB38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50363F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E1EC25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26:</w:t>
      </w:r>
    </w:p>
    <w:p w14:paraId="1D13362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affect"                      </w:t>
      </w:r>
    </w:p>
    <w:p w14:paraId="0510BA1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4% | "law"                         </w:t>
      </w:r>
    </w:p>
    <w:p w14:paraId="6DBF512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become"                      </w:t>
      </w:r>
    </w:p>
    <w:p w14:paraId="5F9A293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tip"                         </w:t>
      </w:r>
    </w:p>
    <w:p w14:paraId="382C75E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piece"                       </w:t>
      </w:r>
    </w:p>
    <w:p w14:paraId="1CB404F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government"                  </w:t>
      </w:r>
    </w:p>
    <w:p w14:paraId="412F871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morning"                     </w:t>
      </w:r>
    </w:p>
    <w:p w14:paraId="575D835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985B87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6.69%  2020 Percentage: 43.31%   Percentage Increase: -23.61%</w:t>
      </w:r>
    </w:p>
    <w:p w14:paraId="5A01943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09A0525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6844C5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67:</w:t>
      </w:r>
    </w:p>
    <w:p w14:paraId="7C728DC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6% | "mom"                         </w:t>
      </w:r>
    </w:p>
    <w:p w14:paraId="51B6377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1% | "#maternaljustice"            </w:t>
      </w:r>
    </w:p>
    <w:p w14:paraId="567B2D0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hospital"                    </w:t>
      </w:r>
    </w:p>
    <w:p w14:paraId="4E7BE42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death"                       </w:t>
      </w:r>
    </w:p>
    <w:p w14:paraId="01EC67E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patient"                     </w:t>
      </w:r>
    </w:p>
    <w:p w14:paraId="655A406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4% | "team"                        </w:t>
      </w:r>
    </w:p>
    <w:p w14:paraId="5264F66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64D8F2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7.15%  2020 Percentage: 42.85%   Percentage Increase: -25.02%</w:t>
      </w:r>
    </w:p>
    <w:p w14:paraId="6878CA4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CF568E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DC62E9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6 :</w:t>
      </w:r>
    </w:p>
    <w:p w14:paraId="66F684E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8% | "@momsrising"                 </w:t>
      </w:r>
    </w:p>
    <w:p w14:paraId="1A55DD0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7% | "join"                        </w:t>
      </w:r>
    </w:p>
    <w:p w14:paraId="6B0DFF9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pm_et"                       </w:t>
      </w:r>
    </w:p>
    <w:p w14:paraId="1313CCE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mamasconpoder"              </w:t>
      </w:r>
    </w:p>
    <w:p w14:paraId="79A7990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leave"                       </w:t>
      </w:r>
    </w:p>
    <w:p w14:paraId="2DA73BE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tomorrow"                    </w:t>
      </w:r>
    </w:p>
    <w:p w14:paraId="03B0C40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F5D67E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 xml:space="preserve"> 2019 Percentage: 57.88%  2020 Percentage: 42.12%   Percentage Increase: -27.23%</w:t>
      </w:r>
    </w:p>
    <w:p w14:paraId="2D690D6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3234BAA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BE9916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93:</w:t>
      </w:r>
    </w:p>
    <w:p w14:paraId="3A7B019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8% | "coverage"                    </w:t>
      </w:r>
    </w:p>
    <w:p w14:paraId="1BF9D9E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5% | "medicaid"                    </w:t>
      </w:r>
    </w:p>
    <w:p w14:paraId="5B291BA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affordable"                  </w:t>
      </w:r>
    </w:p>
    <w:p w14:paraId="5317B4D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really"                      </w:t>
      </w:r>
    </w:p>
    <w:p w14:paraId="4F821CC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equalpay"                   </w:t>
      </w:r>
    </w:p>
    <w:p w14:paraId="4D98169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protectourcare"             </w:t>
      </w:r>
    </w:p>
    <w:p w14:paraId="5EA6FC6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mark"                        </w:t>
      </w:r>
    </w:p>
    <w:p w14:paraId="472D4CE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FEB820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8.05%  2020 Percentage: 41.95%   Percentage Increase: -27.73%</w:t>
      </w:r>
    </w:p>
    <w:p w14:paraId="78E7E6A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7389C4D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751D40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94:</w:t>
      </w:r>
    </w:p>
    <w:p w14:paraId="693F317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6% | "create"                      </w:t>
      </w:r>
    </w:p>
    <w:p w14:paraId="3859427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feel"                        </w:t>
      </w:r>
    </w:p>
    <w:p w14:paraId="535713A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space"                       </w:t>
      </w:r>
    </w:p>
    <w:p w14:paraId="4E9A2B1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trustblackwomen"            </w:t>
      </w:r>
    </w:p>
    <w:p w14:paraId="0B73CC0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form"                        </w:t>
      </w:r>
    </w:p>
    <w:p w14:paraId="7466E4A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ceo"                         </w:t>
      </w:r>
    </w:p>
    <w:p w14:paraId="2A5E0E9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5638F4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8.28%  2020 Percentage: 41.72%   Percentage Increase: -28.40%</w:t>
      </w:r>
    </w:p>
    <w:p w14:paraId="077D56E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6E7B1B1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03CBB01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40:</w:t>
      </w:r>
    </w:p>
    <w:p w14:paraId="382EBE0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3% | "@repunderwood"               </w:t>
      </w:r>
    </w:p>
    <w:p w14:paraId="743C759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repadams"                   </w:t>
      </w:r>
    </w:p>
    <w:p w14:paraId="4E792A4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ill"                         </w:t>
      </w:r>
    </w:p>
    <w:p w14:paraId="1956E33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legacy"                      </w:t>
      </w:r>
    </w:p>
    <w:p w14:paraId="3556B80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administration"              </w:t>
      </w:r>
    </w:p>
    <w:p w14:paraId="5ADDB2B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 xml:space="preserve"> 05% | "setting"                     </w:t>
      </w:r>
    </w:p>
    <w:p w14:paraId="061ED53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7E6E05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59.14%  2020 Percentage: 40.86%   Percentage Increase: -30.90%</w:t>
      </w:r>
    </w:p>
    <w:p w14:paraId="1F3A6F3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1FCA18A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7209FE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8 :</w:t>
      </w:r>
    </w:p>
    <w:p w14:paraId="29A4181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0% | "pay"                         </w:t>
      </w:r>
    </w:p>
    <w:p w14:paraId="173D381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8% | "may"                         </w:t>
      </w:r>
    </w:p>
    <w:p w14:paraId="229ECA3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fall"                        </w:t>
      </w:r>
    </w:p>
    <w:p w14:paraId="40C0685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0707D1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60.02%  2020 Percentage: 39.98%   Percentage Increase: -33.40%</w:t>
      </w:r>
    </w:p>
    <w:p w14:paraId="667BDC3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38BCAD7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9573C2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29:</w:t>
      </w:r>
    </w:p>
    <w:p w14:paraId="62AC0F3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5% | "year"                        </w:t>
      </w:r>
    </w:p>
    <w:p w14:paraId="7DD0A9C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build"                       </w:t>
      </w:r>
    </w:p>
    <w:p w14:paraId="490D968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welcome"                     </w:t>
      </w:r>
    </w:p>
    <w:p w14:paraId="29556AA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reposted"                    </w:t>
      </w:r>
    </w:p>
    <w:p w14:paraId="4CEA455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history"                     </w:t>
      </w:r>
    </w:p>
    <w:p w14:paraId="5271FF6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hand"                        </w:t>
      </w:r>
    </w:p>
    <w:p w14:paraId="7A60F1F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commit"                      </w:t>
      </w:r>
    </w:p>
    <w:p w14:paraId="74300DE9"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2929AD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61.22%  2020 Percentage: 38.78%   Percentage Increase: -36.65%</w:t>
      </w:r>
    </w:p>
    <w:p w14:paraId="7D4B9D1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58D6A451"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3D6AA85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20:</w:t>
      </w:r>
    </w:p>
    <w:p w14:paraId="3FC9078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38% | "love"                        </w:t>
      </w:r>
    </w:p>
    <w:p w14:paraId="1E33359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selfcare"                   </w:t>
      </w:r>
    </w:p>
    <w:p w14:paraId="2D9BB06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happy"                       </w:t>
      </w:r>
    </w:p>
    <w:p w14:paraId="48CA60D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step"                        </w:t>
      </w:r>
    </w:p>
    <w:p w14:paraId="16F2E02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7E8DA77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62.71%  2020 Percentage: 37.29%   Percentage Increase: -40.53%</w:t>
      </w:r>
    </w:p>
    <w:p w14:paraId="1B5E204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lastRenderedPageBreak/>
        <w:t>____________________________________</w:t>
      </w:r>
    </w:p>
    <w:p w14:paraId="0509F9E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AC5A54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41:</w:t>
      </w:r>
    </w:p>
    <w:p w14:paraId="3B63819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blkmamasmatter"             </w:t>
      </w:r>
    </w:p>
    <w:p w14:paraId="737073F8"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2% | "#blackmaternalhealthweek"    </w:t>
      </w:r>
    </w:p>
    <w:p w14:paraId="3C1DEEA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1% | "feature"                     </w:t>
      </w:r>
    </w:p>
    <w:p w14:paraId="635A26C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9% | "#blackmaternalhealth"        </w:t>
      </w:r>
    </w:p>
    <w:p w14:paraId="148FA36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8% | "#bmhw19"                     </w:t>
      </w:r>
    </w:p>
    <w:p w14:paraId="657B5AFC"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loved_one"                   </w:t>
      </w:r>
    </w:p>
    <w:p w14:paraId="485E6FD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6% | "immediately"                 </w:t>
      </w:r>
    </w:p>
    <w:p w14:paraId="69F502A3"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5% | "#blackmamasmatter"           </w:t>
      </w:r>
    </w:p>
    <w:p w14:paraId="7773134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4B6C85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62.72%  2020 Percentage: 37.28%   Percentage Increase: -40.56%</w:t>
      </w:r>
    </w:p>
    <w:p w14:paraId="43303A5F"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2C3C3205"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1C57A5B0"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Topic #44:</w:t>
      </w:r>
    </w:p>
    <w:p w14:paraId="697C096E"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4% | "save"                        </w:t>
      </w:r>
    </w:p>
    <w:p w14:paraId="5682BF84"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6% | "money"                       </w:t>
      </w:r>
    </w:p>
    <w:p w14:paraId="70F9FCC6"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10% | "concern"                     </w:t>
      </w:r>
    </w:p>
    <w:p w14:paraId="41631F42"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poverty"                     </w:t>
      </w:r>
    </w:p>
    <w:p w14:paraId="12B2ED0A"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07% | "intersection"                </w:t>
      </w:r>
    </w:p>
    <w:p w14:paraId="753C45BD"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244C4AD7"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 xml:space="preserve"> 2019 Percentage: 67.75%  2020 Percentage: 32.25%   Percentage Increase: -52.40%</w:t>
      </w:r>
    </w:p>
    <w:p w14:paraId="1DDFD23B" w14:textId="77777777" w:rsidR="008F06EF" w:rsidRPr="008F06EF" w:rsidRDefault="008F06EF" w:rsidP="008F06EF">
      <w:pPr>
        <w:widowControl w:val="0"/>
        <w:pBdr>
          <w:top w:val="nil"/>
          <w:left w:val="nil"/>
          <w:bottom w:val="nil"/>
          <w:right w:val="nil"/>
          <w:between w:val="nil"/>
        </w:pBdr>
        <w:rPr>
          <w:rFonts w:ascii="Times New Roman" w:eastAsia="Roboto Mono" w:hAnsi="Times New Roman" w:cs="Times New Roman"/>
          <w:b/>
          <w:color w:val="000000"/>
        </w:rPr>
      </w:pPr>
      <w:r w:rsidRPr="008F06EF">
        <w:rPr>
          <w:rFonts w:ascii="Times New Roman" w:eastAsia="Roboto Mono" w:hAnsi="Times New Roman" w:cs="Times New Roman"/>
          <w:b/>
          <w:color w:val="000000"/>
        </w:rPr>
        <w:t>____________________________________</w:t>
      </w:r>
    </w:p>
    <w:p w14:paraId="6E638438" w14:textId="77777777" w:rsidR="008F06EF" w:rsidRPr="0097784D" w:rsidRDefault="008F06EF" w:rsidP="008F06EF">
      <w:pPr>
        <w:widowControl w:val="0"/>
        <w:pBdr>
          <w:top w:val="nil"/>
          <w:left w:val="nil"/>
          <w:bottom w:val="nil"/>
          <w:right w:val="nil"/>
          <w:between w:val="nil"/>
        </w:pBdr>
        <w:rPr>
          <w:rFonts w:ascii="Times New Roman" w:eastAsia="Roboto Mono" w:hAnsi="Times New Roman" w:cs="Times New Roman"/>
          <w:b/>
          <w:color w:val="000000"/>
        </w:rPr>
      </w:pPr>
    </w:p>
    <w:p w14:paraId="6D2C11B4" w14:textId="481D14B6" w:rsidR="006708D0" w:rsidRPr="006708D0" w:rsidRDefault="006708D0" w:rsidP="006708D0">
      <w:pPr>
        <w:rPr>
          <w:rFonts w:ascii="Times New Roman" w:hAnsi="Times New Roman" w:cs="Times New Roman"/>
          <w:b/>
        </w:rPr>
      </w:pPr>
      <w:r w:rsidRPr="006708D0">
        <w:rPr>
          <w:rFonts w:ascii="Times New Roman" w:hAnsi="Times New Roman" w:cs="Times New Roman"/>
          <w:b/>
        </w:rPr>
        <w:t>K-Means Clustering</w:t>
      </w:r>
    </w:p>
    <w:p w14:paraId="28E147BB" w14:textId="08CE4B51" w:rsidR="006708D0" w:rsidRPr="00473F7E" w:rsidRDefault="006708D0" w:rsidP="006708D0">
      <w:pPr>
        <w:rPr>
          <w:rFonts w:ascii="Times New Roman" w:hAnsi="Times New Roman" w:cs="Times New Roman"/>
        </w:rPr>
      </w:pPr>
      <w:r w:rsidRPr="00473F7E">
        <w:rPr>
          <w:rFonts w:ascii="Times New Roman" w:hAnsi="Times New Roman" w:cs="Times New Roman"/>
        </w:rPr>
        <w:t xml:space="preserve">In addition to topic modeling the tweets, we clustered tweets using a k-means model with </w:t>
      </w:r>
      <w:r w:rsidRPr="00473F7E">
        <w:rPr>
          <w:rFonts w:ascii="Times New Roman" w:hAnsi="Times New Roman" w:cs="Times New Roman"/>
          <w:i/>
        </w:rPr>
        <w:t>k</w:t>
      </w:r>
      <w:r w:rsidRPr="00473F7E">
        <w:rPr>
          <w:rFonts w:ascii="Times New Roman" w:hAnsi="Times New Roman" w:cs="Times New Roman"/>
        </w:rPr>
        <w:t xml:space="preserve"> = 20, using a “bag-of-words” approach to utilize another methodology that could explain some of the themes in our corpus. In general, we found that topic modeling the tweets yielded clearer results of our corpus. However, there were some interesting results from this approach. One difference between topic modeling and k-means clustering is that the tweets analyzed by the former approach are included in multiple topics; in k-means, a tweet can only be in one cluster. So, for example, a tweet on Black Lives Matter (BLM) and public health could be included in multiple topics on BLM and public health, respectively. </w:t>
      </w:r>
    </w:p>
    <w:p w14:paraId="65899125" w14:textId="77777777" w:rsidR="006708D0" w:rsidRPr="00473F7E" w:rsidRDefault="006708D0" w:rsidP="006708D0">
      <w:pPr>
        <w:rPr>
          <w:rFonts w:ascii="Times New Roman" w:hAnsi="Times New Roman" w:cs="Times New Roman"/>
        </w:rPr>
      </w:pPr>
    </w:p>
    <w:p w14:paraId="69922BD4" w14:textId="77777777" w:rsidR="006708D0" w:rsidRPr="00473F7E" w:rsidRDefault="006708D0" w:rsidP="006708D0">
      <w:pPr>
        <w:rPr>
          <w:rFonts w:ascii="Times New Roman" w:hAnsi="Times New Roman" w:cs="Times New Roman"/>
        </w:rPr>
      </w:pPr>
      <w:r w:rsidRPr="00473F7E">
        <w:rPr>
          <w:rFonts w:ascii="Times New Roman" w:hAnsi="Times New Roman" w:cs="Times New Roman"/>
        </w:rPr>
        <w:lastRenderedPageBreak/>
        <w:t>For k-means clustering, our preprocessing step generated a list of all words appearing in the data, and then represented each tweet as a list of numbers indicating the count of each word appearing in the tweet. The k-means algorithm then groups tweets based on how similar these lists of counts are. The algorithm is not aware of individual word meanings and does not consider word order.</w:t>
      </w:r>
    </w:p>
    <w:p w14:paraId="27A859BB" w14:textId="77777777" w:rsidR="006708D0" w:rsidRPr="00473F7E" w:rsidRDefault="006708D0" w:rsidP="006708D0">
      <w:pPr>
        <w:rPr>
          <w:rFonts w:ascii="Times New Roman" w:hAnsi="Times New Roman" w:cs="Times New Roman"/>
        </w:rPr>
      </w:pPr>
    </w:p>
    <w:p w14:paraId="00871C20" w14:textId="77777777" w:rsidR="006708D0" w:rsidRPr="00473F7E" w:rsidRDefault="006708D0" w:rsidP="006708D0">
      <w:pPr>
        <w:rPr>
          <w:rFonts w:ascii="Times New Roman" w:hAnsi="Times New Roman" w:cs="Times New Roman"/>
        </w:rPr>
      </w:pPr>
      <w:r w:rsidRPr="00473F7E">
        <w:rPr>
          <w:rFonts w:ascii="Times New Roman" w:hAnsi="Times New Roman" w:cs="Times New Roman"/>
        </w:rPr>
        <w:t xml:space="preserve">The reason we found that k-means was not as productive for our analysis as topic modeling is that, with every value of </w:t>
      </w:r>
      <w:r w:rsidRPr="00473F7E">
        <w:rPr>
          <w:rFonts w:ascii="Times New Roman" w:hAnsi="Times New Roman" w:cs="Times New Roman"/>
          <w:i/>
        </w:rPr>
        <w:t>k</w:t>
      </w:r>
      <w:r w:rsidRPr="00473F7E">
        <w:rPr>
          <w:rFonts w:ascii="Times New Roman" w:hAnsi="Times New Roman" w:cs="Times New Roman"/>
        </w:rPr>
        <w:t xml:space="preserve"> we tried (that is, numbers of clusters), our algorithm outputted several clusters with very few (or one) tweet, and a single gigantic cluster with more than half our corpus. </w:t>
      </w:r>
      <w:r w:rsidRPr="00473F7E">
        <w:rPr>
          <w:rFonts w:ascii="Times New Roman" w:hAnsi="Times New Roman" w:cs="Times New Roman"/>
          <w:i/>
        </w:rPr>
        <w:t>k</w:t>
      </w:r>
      <w:r w:rsidRPr="00473F7E">
        <w:rPr>
          <w:rFonts w:ascii="Times New Roman" w:hAnsi="Times New Roman" w:cs="Times New Roman"/>
        </w:rPr>
        <w:t xml:space="preserve">=20 minimizes this effect, as shown below. This model assigns about 40% of tweets to cluster 0, with several moderately-sized clusters. </w:t>
      </w:r>
    </w:p>
    <w:p w14:paraId="5A4EAC26" w14:textId="77777777" w:rsidR="006708D0" w:rsidRPr="00473F7E" w:rsidRDefault="006708D0" w:rsidP="006708D0">
      <w:pPr>
        <w:rPr>
          <w:rFonts w:ascii="Times New Roman" w:hAnsi="Times New Roman" w:cs="Times New Roman"/>
        </w:rPr>
      </w:pPr>
      <w:r w:rsidRPr="00473F7E">
        <w:rPr>
          <w:rFonts w:ascii="Times New Roman" w:hAnsi="Times New Roman" w:cs="Times New Roman"/>
          <w:noProof/>
        </w:rPr>
        <w:drawing>
          <wp:inline distT="114300" distB="114300" distL="114300" distR="114300" wp14:anchorId="3524C844" wp14:editId="5F2396BE">
            <wp:extent cx="3629025" cy="2362200"/>
            <wp:effectExtent l="0" t="0" r="0" b="0"/>
            <wp:docPr id="11"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4"/>
                    <a:srcRect/>
                    <a:stretch>
                      <a:fillRect/>
                    </a:stretch>
                  </pic:blipFill>
                  <pic:spPr>
                    <a:xfrm>
                      <a:off x="0" y="0"/>
                      <a:ext cx="3629025" cy="2362200"/>
                    </a:xfrm>
                    <a:prstGeom prst="rect">
                      <a:avLst/>
                    </a:prstGeom>
                    <a:ln/>
                  </pic:spPr>
                </pic:pic>
              </a:graphicData>
            </a:graphic>
          </wp:inline>
        </w:drawing>
      </w:r>
    </w:p>
    <w:p w14:paraId="172F1450" w14:textId="77777777" w:rsidR="006708D0" w:rsidRPr="00473F7E" w:rsidRDefault="006708D0" w:rsidP="006708D0">
      <w:pPr>
        <w:rPr>
          <w:rFonts w:ascii="Times New Roman" w:hAnsi="Times New Roman" w:cs="Times New Roman"/>
        </w:rPr>
      </w:pPr>
      <w:r w:rsidRPr="00473F7E">
        <w:rPr>
          <w:rFonts w:ascii="Times New Roman" w:hAnsi="Times New Roman" w:cs="Times New Roman"/>
        </w:rPr>
        <w:t xml:space="preserve">Figure 1: This chart shows how one cluster includes about half of the tweets. The rest are spread out across the rest of the clusters. </w:t>
      </w:r>
    </w:p>
    <w:p w14:paraId="042AEC3A" w14:textId="77777777" w:rsidR="006708D0" w:rsidRPr="00473F7E" w:rsidRDefault="006708D0" w:rsidP="006708D0">
      <w:pPr>
        <w:rPr>
          <w:rFonts w:ascii="Times New Roman" w:hAnsi="Times New Roman" w:cs="Times New Roman"/>
        </w:rPr>
      </w:pPr>
    </w:p>
    <w:p w14:paraId="7DB51228" w14:textId="77777777" w:rsidR="006708D0" w:rsidRPr="00473F7E" w:rsidRDefault="006708D0" w:rsidP="006708D0">
      <w:pPr>
        <w:rPr>
          <w:rFonts w:ascii="Times New Roman" w:hAnsi="Times New Roman" w:cs="Times New Roman"/>
        </w:rPr>
      </w:pPr>
      <w:r w:rsidRPr="00473F7E">
        <w:rPr>
          <w:rFonts w:ascii="Times New Roman" w:hAnsi="Times New Roman" w:cs="Times New Roman"/>
        </w:rPr>
        <w:t>A few of the notable clusters are described below. These clusters focused on the following topics: healthcare and COVID-19, immigration and ICE, private prisons, abortion and reproductive justice, racial health disparities and pregnancy, and Black Maternal Health week. A word cloud of each of these clusters is listed below; the larger the word in the word cloud, the more significant that word is for the cluster. The clusters are ordered based on the topics that increased in 2020 to those that were more prevalent in 2019. We have included the topics that were more prevalent in 2019 because they demonstrate another impact of the pandemic: when organizations focused on Black maternal health need to focus on the pandemic, other concerns are less talked about. In this case, our research shows that those less talked about topics include conversations around Black Maternal Health week and private prisons.</w:t>
      </w:r>
    </w:p>
    <w:p w14:paraId="2686855D" w14:textId="77777777" w:rsidR="006708D0" w:rsidRPr="00473F7E" w:rsidRDefault="006708D0" w:rsidP="006708D0">
      <w:pPr>
        <w:pStyle w:val="Heading6"/>
        <w:rPr>
          <w:rFonts w:ascii="Times New Roman" w:hAnsi="Times New Roman" w:cs="Times New Roman"/>
          <w:b w:val="0"/>
          <w:i/>
          <w:color w:val="000000" w:themeColor="text1"/>
          <w:sz w:val="22"/>
          <w:szCs w:val="22"/>
        </w:rPr>
      </w:pPr>
      <w:bookmarkStart w:id="0" w:name="_xqbjsq46nknv" w:colFirst="0" w:colLast="0"/>
      <w:bookmarkEnd w:id="0"/>
      <w:r w:rsidRPr="00473F7E">
        <w:rPr>
          <w:rFonts w:ascii="Times New Roman" w:hAnsi="Times New Roman" w:cs="Times New Roman"/>
          <w:b w:val="0"/>
          <w:i/>
          <w:color w:val="000000" w:themeColor="text1"/>
          <w:sz w:val="22"/>
          <w:szCs w:val="22"/>
        </w:rPr>
        <w:t>Cluster 1</w:t>
      </w:r>
    </w:p>
    <w:p w14:paraId="11B70BF1" w14:textId="77777777" w:rsidR="006708D0" w:rsidRPr="00473F7E" w:rsidRDefault="006708D0" w:rsidP="006708D0">
      <w:pPr>
        <w:rPr>
          <w:rFonts w:ascii="Times New Roman" w:hAnsi="Times New Roman" w:cs="Times New Roman"/>
        </w:rPr>
      </w:pPr>
      <w:r w:rsidRPr="00473F7E">
        <w:rPr>
          <w:rFonts w:ascii="Times New Roman" w:hAnsi="Times New Roman" w:cs="Times New Roman"/>
        </w:rPr>
        <w:t>Discusses healthcare, Covid-19, community. The topic is more prevalent in 2020 than 2019.</w:t>
      </w:r>
    </w:p>
    <w:p w14:paraId="3651D725" w14:textId="77777777" w:rsidR="006708D0" w:rsidRPr="00473F7E" w:rsidRDefault="006708D0" w:rsidP="006708D0">
      <w:pPr>
        <w:rPr>
          <w:rFonts w:ascii="Times New Roman" w:hAnsi="Times New Roman" w:cs="Times New Roman"/>
        </w:rPr>
      </w:pPr>
      <w:r w:rsidRPr="00473F7E">
        <w:rPr>
          <w:rFonts w:ascii="Times New Roman" w:hAnsi="Times New Roman" w:cs="Times New Roman"/>
          <w:noProof/>
        </w:rPr>
        <w:lastRenderedPageBreak/>
        <w:drawing>
          <wp:inline distT="114300" distB="114300" distL="114300" distR="114300" wp14:anchorId="735AE025" wp14:editId="0055E594">
            <wp:extent cx="2335506" cy="1682206"/>
            <wp:effectExtent l="0" t="0" r="1905" b="0"/>
            <wp:docPr id="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5"/>
                    <a:srcRect/>
                    <a:stretch>
                      <a:fillRect/>
                    </a:stretch>
                  </pic:blipFill>
                  <pic:spPr>
                    <a:xfrm>
                      <a:off x="0" y="0"/>
                      <a:ext cx="2336045" cy="1682595"/>
                    </a:xfrm>
                    <a:prstGeom prst="rect">
                      <a:avLst/>
                    </a:prstGeom>
                    <a:ln/>
                  </pic:spPr>
                </pic:pic>
              </a:graphicData>
            </a:graphic>
          </wp:inline>
        </w:drawing>
      </w:r>
    </w:p>
    <w:p w14:paraId="7CB781ED" w14:textId="77777777" w:rsidR="006708D0" w:rsidRPr="00473F7E" w:rsidRDefault="006708D0" w:rsidP="006708D0">
      <w:pPr>
        <w:rPr>
          <w:rFonts w:ascii="Times New Roman" w:hAnsi="Times New Roman" w:cs="Times New Roman"/>
        </w:rPr>
      </w:pPr>
      <w:r w:rsidRPr="00473F7E">
        <w:rPr>
          <w:rFonts w:ascii="Times New Roman" w:hAnsi="Times New Roman" w:cs="Times New Roman"/>
          <w:noProof/>
        </w:rPr>
        <w:drawing>
          <wp:inline distT="114300" distB="114300" distL="114300" distR="114300" wp14:anchorId="7A55153C" wp14:editId="2D1CA106">
            <wp:extent cx="3305448" cy="1277086"/>
            <wp:effectExtent l="0" t="0" r="0" b="5715"/>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6"/>
                    <a:srcRect/>
                    <a:stretch>
                      <a:fillRect/>
                    </a:stretch>
                  </pic:blipFill>
                  <pic:spPr>
                    <a:xfrm>
                      <a:off x="0" y="0"/>
                      <a:ext cx="3306686" cy="1277564"/>
                    </a:xfrm>
                    <a:prstGeom prst="rect">
                      <a:avLst/>
                    </a:prstGeom>
                    <a:ln/>
                  </pic:spPr>
                </pic:pic>
              </a:graphicData>
            </a:graphic>
          </wp:inline>
        </w:drawing>
      </w:r>
    </w:p>
    <w:p w14:paraId="270058FC" w14:textId="77777777" w:rsidR="006708D0" w:rsidRPr="00473F7E" w:rsidRDefault="006708D0" w:rsidP="006708D0">
      <w:pPr>
        <w:pStyle w:val="Heading6"/>
        <w:rPr>
          <w:rFonts w:ascii="Times New Roman" w:hAnsi="Times New Roman" w:cs="Times New Roman"/>
          <w:b w:val="0"/>
          <w:i/>
          <w:color w:val="000000" w:themeColor="text1"/>
          <w:sz w:val="22"/>
          <w:szCs w:val="22"/>
        </w:rPr>
      </w:pPr>
      <w:bookmarkStart w:id="1" w:name="_nfr49jdzs5na" w:colFirst="0" w:colLast="0"/>
      <w:bookmarkEnd w:id="1"/>
      <w:r w:rsidRPr="00473F7E">
        <w:rPr>
          <w:rFonts w:ascii="Times New Roman" w:hAnsi="Times New Roman" w:cs="Times New Roman"/>
          <w:b w:val="0"/>
          <w:i/>
          <w:color w:val="000000" w:themeColor="text1"/>
          <w:sz w:val="22"/>
          <w:szCs w:val="22"/>
        </w:rPr>
        <w:t>Cluster 2</w:t>
      </w:r>
    </w:p>
    <w:p w14:paraId="53628700" w14:textId="77777777" w:rsidR="006708D0" w:rsidRPr="00473F7E" w:rsidRDefault="006708D0" w:rsidP="006708D0">
      <w:pPr>
        <w:rPr>
          <w:rFonts w:ascii="Times New Roman" w:hAnsi="Times New Roman" w:cs="Times New Roman"/>
        </w:rPr>
      </w:pPr>
      <w:r w:rsidRPr="00473F7E">
        <w:rPr>
          <w:rFonts w:ascii="Times New Roman" w:hAnsi="Times New Roman" w:cs="Times New Roman"/>
        </w:rPr>
        <w:t>This cluster is focused on abortion and reproductive justice. The topic is equally common in both years.</w:t>
      </w:r>
    </w:p>
    <w:p w14:paraId="05E1E179" w14:textId="77777777" w:rsidR="006708D0" w:rsidRPr="00473F7E" w:rsidRDefault="006708D0" w:rsidP="006708D0">
      <w:pPr>
        <w:rPr>
          <w:rFonts w:ascii="Times New Roman" w:hAnsi="Times New Roman" w:cs="Times New Roman"/>
        </w:rPr>
      </w:pPr>
      <w:r w:rsidRPr="00473F7E">
        <w:rPr>
          <w:rFonts w:ascii="Times New Roman" w:hAnsi="Times New Roman" w:cs="Times New Roman"/>
          <w:noProof/>
        </w:rPr>
        <w:drawing>
          <wp:inline distT="114300" distB="114300" distL="114300" distR="114300" wp14:anchorId="3E5A3F91" wp14:editId="27457618">
            <wp:extent cx="2775858" cy="1910442"/>
            <wp:effectExtent l="0" t="0" r="5715" b="0"/>
            <wp:docPr id="10"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7"/>
                    <a:srcRect/>
                    <a:stretch>
                      <a:fillRect/>
                    </a:stretch>
                  </pic:blipFill>
                  <pic:spPr>
                    <a:xfrm>
                      <a:off x="0" y="0"/>
                      <a:ext cx="2781389" cy="1914249"/>
                    </a:xfrm>
                    <a:prstGeom prst="rect">
                      <a:avLst/>
                    </a:prstGeom>
                    <a:ln/>
                  </pic:spPr>
                </pic:pic>
              </a:graphicData>
            </a:graphic>
          </wp:inline>
        </w:drawing>
      </w:r>
    </w:p>
    <w:p w14:paraId="45938399" w14:textId="77777777" w:rsidR="006708D0" w:rsidRPr="00473F7E" w:rsidRDefault="006708D0" w:rsidP="006708D0">
      <w:pPr>
        <w:rPr>
          <w:rFonts w:ascii="Times New Roman" w:hAnsi="Times New Roman" w:cs="Times New Roman"/>
        </w:rPr>
      </w:pPr>
      <w:r w:rsidRPr="00473F7E">
        <w:rPr>
          <w:rFonts w:ascii="Times New Roman" w:hAnsi="Times New Roman" w:cs="Times New Roman"/>
          <w:noProof/>
        </w:rPr>
        <w:lastRenderedPageBreak/>
        <w:drawing>
          <wp:inline distT="114300" distB="114300" distL="114300" distR="114300" wp14:anchorId="2ED03715" wp14:editId="04DDFB99">
            <wp:extent cx="3009538" cy="1349646"/>
            <wp:effectExtent l="0" t="0" r="635" b="0"/>
            <wp:docPr id="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3009733" cy="1349733"/>
                    </a:xfrm>
                    <a:prstGeom prst="rect">
                      <a:avLst/>
                    </a:prstGeom>
                    <a:ln/>
                  </pic:spPr>
                </pic:pic>
              </a:graphicData>
            </a:graphic>
          </wp:inline>
        </w:drawing>
      </w:r>
    </w:p>
    <w:p w14:paraId="472C579A" w14:textId="77777777" w:rsidR="006708D0" w:rsidRPr="00473F7E" w:rsidRDefault="006708D0" w:rsidP="006708D0">
      <w:pPr>
        <w:pStyle w:val="Heading6"/>
        <w:rPr>
          <w:rFonts w:ascii="Times New Roman" w:hAnsi="Times New Roman" w:cs="Times New Roman"/>
          <w:sz w:val="22"/>
          <w:szCs w:val="22"/>
        </w:rPr>
      </w:pPr>
      <w:bookmarkStart w:id="2" w:name="_23nylii37ku" w:colFirst="0" w:colLast="0"/>
      <w:bookmarkEnd w:id="2"/>
    </w:p>
    <w:p w14:paraId="0B2992AE" w14:textId="77777777" w:rsidR="006708D0" w:rsidRPr="00473F7E" w:rsidRDefault="006708D0" w:rsidP="006708D0">
      <w:pPr>
        <w:pStyle w:val="Heading6"/>
        <w:rPr>
          <w:rFonts w:ascii="Times New Roman" w:hAnsi="Times New Roman" w:cs="Times New Roman"/>
          <w:b w:val="0"/>
          <w:i/>
          <w:color w:val="000000" w:themeColor="text1"/>
          <w:sz w:val="22"/>
          <w:szCs w:val="22"/>
        </w:rPr>
      </w:pPr>
      <w:bookmarkStart w:id="3" w:name="_bdpepa1fvk3l" w:colFirst="0" w:colLast="0"/>
      <w:bookmarkEnd w:id="3"/>
      <w:r w:rsidRPr="00473F7E">
        <w:rPr>
          <w:rFonts w:ascii="Times New Roman" w:hAnsi="Times New Roman" w:cs="Times New Roman"/>
          <w:b w:val="0"/>
          <w:i/>
          <w:color w:val="000000" w:themeColor="text1"/>
          <w:sz w:val="22"/>
          <w:szCs w:val="22"/>
        </w:rPr>
        <w:t>Cluster 3</w:t>
      </w:r>
    </w:p>
    <w:p w14:paraId="54ECC79F" w14:textId="77777777" w:rsidR="006708D0" w:rsidRPr="00473F7E" w:rsidRDefault="006708D0" w:rsidP="006708D0">
      <w:pPr>
        <w:rPr>
          <w:rFonts w:ascii="Times New Roman" w:hAnsi="Times New Roman" w:cs="Times New Roman"/>
        </w:rPr>
      </w:pPr>
      <w:r w:rsidRPr="00473F7E">
        <w:rPr>
          <w:rFonts w:ascii="Times New Roman" w:hAnsi="Times New Roman" w:cs="Times New Roman"/>
        </w:rPr>
        <w:t xml:space="preserve">Racial health disparities and pregnancy. The topic is discussed about the same in 2019 versus 2020. </w:t>
      </w:r>
    </w:p>
    <w:p w14:paraId="1AB2F143" w14:textId="77777777" w:rsidR="006708D0" w:rsidRPr="00473F7E" w:rsidRDefault="006708D0" w:rsidP="006708D0">
      <w:pPr>
        <w:rPr>
          <w:rFonts w:ascii="Times New Roman" w:hAnsi="Times New Roman" w:cs="Times New Roman"/>
        </w:rPr>
      </w:pPr>
      <w:r w:rsidRPr="00473F7E">
        <w:rPr>
          <w:rFonts w:ascii="Times New Roman" w:hAnsi="Times New Roman" w:cs="Times New Roman"/>
          <w:noProof/>
        </w:rPr>
        <w:drawing>
          <wp:inline distT="114300" distB="114300" distL="114300" distR="114300" wp14:anchorId="5309BD53" wp14:editId="37B10174">
            <wp:extent cx="2645228" cy="1812472"/>
            <wp:effectExtent l="0" t="0" r="0" b="3810"/>
            <wp:docPr id="6"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2645228" cy="1812472"/>
                    </a:xfrm>
                    <a:prstGeom prst="rect">
                      <a:avLst/>
                    </a:prstGeom>
                    <a:ln/>
                  </pic:spPr>
                </pic:pic>
              </a:graphicData>
            </a:graphic>
          </wp:inline>
        </w:drawing>
      </w:r>
    </w:p>
    <w:p w14:paraId="5DDE4A4A" w14:textId="77777777" w:rsidR="006708D0" w:rsidRPr="00473F7E" w:rsidRDefault="006708D0" w:rsidP="006708D0">
      <w:pPr>
        <w:rPr>
          <w:rFonts w:ascii="Times New Roman" w:hAnsi="Times New Roman" w:cs="Times New Roman"/>
        </w:rPr>
      </w:pPr>
      <w:r w:rsidRPr="00473F7E">
        <w:rPr>
          <w:rFonts w:ascii="Times New Roman" w:hAnsi="Times New Roman" w:cs="Times New Roman"/>
          <w:noProof/>
        </w:rPr>
        <w:drawing>
          <wp:inline distT="114300" distB="114300" distL="114300" distR="114300" wp14:anchorId="1C9192FD" wp14:editId="17C0B134">
            <wp:extent cx="3272790" cy="1775188"/>
            <wp:effectExtent l="0" t="0" r="3810" b="3175"/>
            <wp:docPr id="5"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a:srcRect/>
                    <a:stretch>
                      <a:fillRect/>
                    </a:stretch>
                  </pic:blipFill>
                  <pic:spPr>
                    <a:xfrm>
                      <a:off x="0" y="0"/>
                      <a:ext cx="3273404" cy="1775521"/>
                    </a:xfrm>
                    <a:prstGeom prst="rect">
                      <a:avLst/>
                    </a:prstGeom>
                    <a:ln/>
                  </pic:spPr>
                </pic:pic>
              </a:graphicData>
            </a:graphic>
          </wp:inline>
        </w:drawing>
      </w:r>
    </w:p>
    <w:p w14:paraId="33D4E681" w14:textId="77777777" w:rsidR="006708D0" w:rsidRPr="00473F7E" w:rsidRDefault="006708D0" w:rsidP="006708D0">
      <w:pPr>
        <w:rPr>
          <w:rFonts w:ascii="Times New Roman" w:hAnsi="Times New Roman" w:cs="Times New Roman"/>
        </w:rPr>
      </w:pPr>
    </w:p>
    <w:p w14:paraId="00001A53" w14:textId="77777777" w:rsidR="00336185" w:rsidRPr="00877267" w:rsidRDefault="00336185">
      <w:pPr>
        <w:widowControl w:val="0"/>
        <w:pBdr>
          <w:top w:val="nil"/>
          <w:left w:val="nil"/>
          <w:bottom w:val="nil"/>
          <w:right w:val="nil"/>
          <w:between w:val="nil"/>
        </w:pBdr>
        <w:rPr>
          <w:rFonts w:ascii="Times New Roman" w:eastAsia="Roboto Mono" w:hAnsi="Times New Roman" w:cs="Times New Roman"/>
          <w:color w:val="000000"/>
        </w:rPr>
      </w:pPr>
    </w:p>
    <w:sectPr w:rsidR="00336185" w:rsidRPr="00877267">
      <w:pgSz w:w="15840" w:h="12240" w:orient="landscape"/>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Roboto Mono">
    <w:altName w:val="Arial"/>
    <w:panose1 w:val="020B0604020202020204"/>
    <w:charset w:val="00"/>
    <w:family w:val="auto"/>
    <w:pitch w:val="default"/>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36185"/>
    <w:rsid w:val="00037F2A"/>
    <w:rsid w:val="002E0165"/>
    <w:rsid w:val="00336185"/>
    <w:rsid w:val="0052681B"/>
    <w:rsid w:val="006708D0"/>
    <w:rsid w:val="00711CF2"/>
    <w:rsid w:val="00721FD6"/>
    <w:rsid w:val="00867DCE"/>
    <w:rsid w:val="00877267"/>
    <w:rsid w:val="008F06EF"/>
    <w:rsid w:val="009054F7"/>
    <w:rsid w:val="0097784D"/>
    <w:rsid w:val="00B47F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A3881"/>
  <w15:docId w15:val="{86BB98B0-F64A-5D42-AC7F-172964CC72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774974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0</Pages>
  <Words>5963</Words>
  <Characters>33995</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igsby, Diana</dc:creator>
  <cp:lastModifiedBy>Stephanie</cp:lastModifiedBy>
  <cp:revision>3</cp:revision>
  <dcterms:created xsi:type="dcterms:W3CDTF">2021-08-12T08:55:00Z</dcterms:created>
  <dcterms:modified xsi:type="dcterms:W3CDTF">2022-04-12T12:31:00Z</dcterms:modified>
</cp:coreProperties>
</file>